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E5029A" w14:textId="505587BE" w:rsidR="004702BA" w:rsidRDefault="004702BA" w:rsidP="00586A9C">
      <w:pPr>
        <w:spacing w:line="480" w:lineRule="auto"/>
        <w:jc w:val="both"/>
      </w:pPr>
      <w:r>
        <w:rPr>
          <w:b/>
          <w:bCs/>
        </w:rPr>
        <w:t xml:space="preserve">S1 </w:t>
      </w:r>
      <w:r w:rsidRPr="00793C41">
        <w:rPr>
          <w:b/>
          <w:bCs/>
        </w:rPr>
        <w:t>Table.</w:t>
      </w:r>
      <w:r>
        <w:t xml:space="preserve"> </w:t>
      </w:r>
      <w:r>
        <w:rPr>
          <w:b/>
          <w:bCs/>
        </w:rPr>
        <w:t xml:space="preserve">Northwest Atlantic mackerel otolith sample size by year-class, sampling period, collection site, and data type. Data for year-classes 1998–2000 and 2011 are from Redding et al. </w:t>
      </w:r>
      <w:r w:rsidR="002A36B8">
        <w:rPr>
          <w:b/>
          <w:bCs/>
        </w:rPr>
        <w:t>[61]</w:t>
      </w:r>
      <w:r>
        <w:rPr>
          <w:b/>
          <w:bCs/>
        </w:rPr>
        <w:t xml:space="preserve">, and data </w:t>
      </w:r>
      <w:r w:rsidR="007C288E">
        <w:rPr>
          <w:b/>
          <w:bCs/>
        </w:rPr>
        <w:t>for</w:t>
      </w:r>
      <w:r>
        <w:rPr>
          <w:b/>
          <w:bCs/>
        </w:rPr>
        <w:t xml:space="preserve"> year-classes 2012–2016 are from Arai et al. </w:t>
      </w:r>
      <w:r w:rsidR="002A36B8">
        <w:rPr>
          <w:b/>
          <w:bCs/>
        </w:rPr>
        <w:t>[63]</w:t>
      </w:r>
      <w:r>
        <w:rPr>
          <w:b/>
          <w:bCs/>
        </w:rPr>
        <w:t>.</w:t>
      </w:r>
    </w:p>
    <w:tbl>
      <w:tblPr>
        <w:tblW w:w="9368" w:type="dxa"/>
        <w:tblLook w:val="04A0" w:firstRow="1" w:lastRow="0" w:firstColumn="1" w:lastColumn="0" w:noHBand="0" w:noVBand="1"/>
      </w:tblPr>
      <w:tblGrid>
        <w:gridCol w:w="1225"/>
        <w:gridCol w:w="1672"/>
        <w:gridCol w:w="1986"/>
        <w:gridCol w:w="1572"/>
        <w:gridCol w:w="1572"/>
        <w:gridCol w:w="1341"/>
      </w:tblGrid>
      <w:tr w:rsidR="00F0783F" w:rsidRPr="004702BA" w14:paraId="1F9C2736" w14:textId="77777777" w:rsidTr="00845D1C">
        <w:trPr>
          <w:trHeight w:val="286"/>
        </w:trPr>
        <w:tc>
          <w:tcPr>
            <w:tcW w:w="1225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B0D2D" w14:textId="028ED78C" w:rsidR="00F0783F" w:rsidRPr="00845D1C" w:rsidRDefault="00F0783F" w:rsidP="00845D1C">
            <w:pPr>
              <w:spacing w:line="480" w:lineRule="auto"/>
              <w:rPr>
                <w:b/>
                <w:bCs/>
                <w:color w:val="000000"/>
                <w:sz w:val="16"/>
                <w:szCs w:val="16"/>
              </w:rPr>
            </w:pPr>
            <w:r w:rsidRPr="00845D1C">
              <w:rPr>
                <w:b/>
                <w:bCs/>
                <w:color w:val="000000"/>
                <w:sz w:val="16"/>
                <w:szCs w:val="16"/>
              </w:rPr>
              <w:t>Year-class</w:t>
            </w:r>
          </w:p>
        </w:tc>
        <w:tc>
          <w:tcPr>
            <w:tcW w:w="1672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55D53" w14:textId="3357B7E3" w:rsidR="00F0783F" w:rsidRPr="00845D1C" w:rsidRDefault="00F0783F" w:rsidP="00845D1C">
            <w:pPr>
              <w:spacing w:line="480" w:lineRule="auto"/>
              <w:rPr>
                <w:b/>
                <w:bCs/>
                <w:color w:val="000000"/>
                <w:sz w:val="16"/>
                <w:szCs w:val="16"/>
              </w:rPr>
            </w:pPr>
            <w:r w:rsidRPr="00845D1C">
              <w:rPr>
                <w:b/>
                <w:bCs/>
                <w:color w:val="000000"/>
                <w:sz w:val="16"/>
                <w:szCs w:val="16"/>
              </w:rPr>
              <w:t> Years collected</w:t>
            </w:r>
          </w:p>
        </w:tc>
        <w:tc>
          <w:tcPr>
            <w:tcW w:w="198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A1B29" w14:textId="6971F7C3" w:rsidR="00F0783F" w:rsidRPr="00845D1C" w:rsidRDefault="00F0783F" w:rsidP="00845D1C">
            <w:pPr>
              <w:spacing w:line="480" w:lineRule="auto"/>
              <w:rPr>
                <w:b/>
                <w:bCs/>
                <w:color w:val="000000"/>
                <w:sz w:val="16"/>
                <w:szCs w:val="16"/>
              </w:rPr>
            </w:pPr>
            <w:r w:rsidRPr="00845D1C">
              <w:rPr>
                <w:b/>
                <w:bCs/>
                <w:color w:val="000000"/>
                <w:sz w:val="16"/>
                <w:szCs w:val="16"/>
              </w:rPr>
              <w:t> Collection site</w:t>
            </w:r>
          </w:p>
        </w:tc>
        <w:tc>
          <w:tcPr>
            <w:tcW w:w="15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90BDD9" w14:textId="77777777" w:rsidR="00F0783F" w:rsidRPr="00845D1C" w:rsidRDefault="00F0783F" w:rsidP="00845D1C">
            <w:pPr>
              <w:spacing w:line="480" w:lineRule="auto"/>
              <w:rPr>
                <w:b/>
                <w:bCs/>
                <w:color w:val="000000"/>
                <w:sz w:val="16"/>
                <w:szCs w:val="16"/>
              </w:rPr>
            </w:pPr>
            <w:r w:rsidRPr="00845D1C">
              <w:rPr>
                <w:b/>
                <w:bCs/>
                <w:color w:val="000000"/>
                <w:sz w:val="16"/>
                <w:szCs w:val="16"/>
              </w:rPr>
              <w:t>Sample size</w:t>
            </w:r>
          </w:p>
        </w:tc>
        <w:tc>
          <w:tcPr>
            <w:tcW w:w="15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D01262" w14:textId="77777777" w:rsidR="00F0783F" w:rsidRPr="00845D1C" w:rsidRDefault="00F0783F" w:rsidP="00845D1C">
            <w:pPr>
              <w:spacing w:line="480" w:lineRule="auto"/>
              <w:rPr>
                <w:b/>
                <w:bCs/>
                <w:color w:val="000000"/>
                <w:sz w:val="16"/>
                <w:szCs w:val="16"/>
              </w:rPr>
            </w:pPr>
            <w:r w:rsidRPr="00845D1C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5E30A9" w14:textId="77777777" w:rsidR="00F0783F" w:rsidRPr="00845D1C" w:rsidRDefault="00F0783F" w:rsidP="00845D1C">
            <w:pPr>
              <w:spacing w:line="480" w:lineRule="auto"/>
              <w:rPr>
                <w:b/>
                <w:bCs/>
                <w:color w:val="000000"/>
                <w:sz w:val="16"/>
                <w:szCs w:val="16"/>
              </w:rPr>
            </w:pPr>
            <w:r w:rsidRPr="00845D1C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</w:tr>
      <w:tr w:rsidR="00F0783F" w:rsidRPr="004702BA" w14:paraId="13D32D8A" w14:textId="77777777" w:rsidTr="00845D1C">
        <w:trPr>
          <w:trHeight w:val="286"/>
        </w:trPr>
        <w:tc>
          <w:tcPr>
            <w:tcW w:w="122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A36EE6" w14:textId="4C079C41" w:rsidR="00F0783F" w:rsidRPr="00845D1C" w:rsidRDefault="00F0783F" w:rsidP="00845D1C">
            <w:pPr>
              <w:spacing w:line="480" w:lineRule="auto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67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E25DA5" w14:textId="5EDB0A5A" w:rsidR="00F0783F" w:rsidRPr="00845D1C" w:rsidRDefault="00F0783F" w:rsidP="00845D1C">
            <w:pPr>
              <w:spacing w:line="480" w:lineRule="auto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98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2F78F4" w14:textId="4447EF90" w:rsidR="00F0783F" w:rsidRPr="00845D1C" w:rsidRDefault="00F0783F" w:rsidP="00845D1C">
            <w:pPr>
              <w:spacing w:line="480" w:lineRule="auto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5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4005C8" w14:textId="77777777" w:rsidR="00F0783F" w:rsidRPr="00845D1C" w:rsidRDefault="00F0783F" w:rsidP="00845D1C">
            <w:pPr>
              <w:spacing w:line="480" w:lineRule="auto"/>
              <w:rPr>
                <w:b/>
                <w:bCs/>
                <w:color w:val="000000"/>
                <w:sz w:val="16"/>
                <w:szCs w:val="16"/>
              </w:rPr>
            </w:pPr>
            <w:r w:rsidRPr="00845D1C">
              <w:rPr>
                <w:b/>
                <w:bCs/>
                <w:color w:val="000000"/>
                <w:sz w:val="16"/>
                <w:szCs w:val="16"/>
              </w:rPr>
              <w:t>Northern baseline</w:t>
            </w:r>
          </w:p>
        </w:tc>
        <w:tc>
          <w:tcPr>
            <w:tcW w:w="15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2A74AA" w14:textId="77777777" w:rsidR="00F0783F" w:rsidRPr="00845D1C" w:rsidRDefault="00F0783F" w:rsidP="00845D1C">
            <w:pPr>
              <w:spacing w:line="480" w:lineRule="auto"/>
              <w:rPr>
                <w:b/>
                <w:bCs/>
                <w:color w:val="000000"/>
                <w:sz w:val="16"/>
                <w:szCs w:val="16"/>
              </w:rPr>
            </w:pPr>
            <w:r w:rsidRPr="00845D1C">
              <w:rPr>
                <w:b/>
                <w:bCs/>
                <w:color w:val="000000"/>
                <w:sz w:val="16"/>
                <w:szCs w:val="16"/>
              </w:rPr>
              <w:t>Southern baseline</w:t>
            </w:r>
          </w:p>
        </w:tc>
        <w:tc>
          <w:tcPr>
            <w:tcW w:w="13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CA81A3" w14:textId="77777777" w:rsidR="00F0783F" w:rsidRPr="00845D1C" w:rsidRDefault="00F0783F" w:rsidP="00845D1C">
            <w:pPr>
              <w:spacing w:line="480" w:lineRule="auto"/>
              <w:rPr>
                <w:b/>
                <w:bCs/>
                <w:color w:val="000000"/>
                <w:sz w:val="16"/>
                <w:szCs w:val="16"/>
              </w:rPr>
            </w:pPr>
            <w:r w:rsidRPr="00845D1C">
              <w:rPr>
                <w:b/>
                <w:bCs/>
                <w:color w:val="000000"/>
                <w:sz w:val="16"/>
                <w:szCs w:val="16"/>
              </w:rPr>
              <w:t>Unknown adult</w:t>
            </w:r>
          </w:p>
        </w:tc>
      </w:tr>
      <w:tr w:rsidR="004702BA" w:rsidRPr="004702BA" w14:paraId="1E439378" w14:textId="77777777" w:rsidTr="004702BA">
        <w:trPr>
          <w:trHeight w:val="286"/>
        </w:trPr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DB638" w14:textId="77777777" w:rsidR="004702BA" w:rsidRPr="00845D1C" w:rsidRDefault="004702BA" w:rsidP="00845D1C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845D1C">
              <w:rPr>
                <w:color w:val="000000"/>
                <w:sz w:val="16"/>
                <w:szCs w:val="16"/>
              </w:rPr>
              <w:t>1973 (N = 61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47EA6" w14:textId="77777777" w:rsidR="004702BA" w:rsidRPr="00845D1C" w:rsidRDefault="004702BA" w:rsidP="00845D1C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845D1C">
              <w:rPr>
                <w:color w:val="000000"/>
                <w:sz w:val="16"/>
                <w:szCs w:val="16"/>
              </w:rPr>
              <w:t>1974, 1975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B8D54" w14:textId="77777777" w:rsidR="004702BA" w:rsidRPr="00845D1C" w:rsidRDefault="004702BA" w:rsidP="00845D1C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845D1C">
              <w:rPr>
                <w:color w:val="000000"/>
                <w:sz w:val="16"/>
                <w:szCs w:val="16"/>
              </w:rPr>
              <w:t>Canada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9C66E" w14:textId="77777777" w:rsidR="004702BA" w:rsidRPr="00845D1C" w:rsidRDefault="004702BA" w:rsidP="00845D1C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845D1C"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E27A0" w14:textId="77777777" w:rsidR="004702BA" w:rsidRPr="00845D1C" w:rsidRDefault="004702BA" w:rsidP="00845D1C">
            <w:pPr>
              <w:spacing w:line="48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311C6" w14:textId="77777777" w:rsidR="004702BA" w:rsidRPr="00845D1C" w:rsidRDefault="004702BA" w:rsidP="00845D1C">
            <w:pPr>
              <w:spacing w:line="480" w:lineRule="auto"/>
              <w:rPr>
                <w:sz w:val="16"/>
                <w:szCs w:val="16"/>
              </w:rPr>
            </w:pPr>
          </w:p>
        </w:tc>
      </w:tr>
      <w:tr w:rsidR="004702BA" w:rsidRPr="004702BA" w14:paraId="0096EB31" w14:textId="77777777" w:rsidTr="004702BA">
        <w:trPr>
          <w:trHeight w:val="286"/>
        </w:trPr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3AA1B" w14:textId="77777777" w:rsidR="004702BA" w:rsidRPr="00845D1C" w:rsidRDefault="004702BA" w:rsidP="00845D1C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1A53F" w14:textId="77777777" w:rsidR="004702BA" w:rsidRPr="00845D1C" w:rsidRDefault="004702BA" w:rsidP="00845D1C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D611D" w14:textId="77777777" w:rsidR="004702BA" w:rsidRPr="00845D1C" w:rsidRDefault="004702BA" w:rsidP="00845D1C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845D1C">
              <w:rPr>
                <w:color w:val="000000"/>
                <w:sz w:val="16"/>
                <w:szCs w:val="16"/>
              </w:rPr>
              <w:t>Gulf of Maine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37FDC" w14:textId="77777777" w:rsidR="004702BA" w:rsidRPr="00845D1C" w:rsidRDefault="004702BA" w:rsidP="00845D1C">
            <w:pPr>
              <w:spacing w:line="48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CEB19" w14:textId="77777777" w:rsidR="004702BA" w:rsidRPr="00845D1C" w:rsidRDefault="004702BA" w:rsidP="00845D1C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3DF33" w14:textId="77777777" w:rsidR="004702BA" w:rsidRPr="00845D1C" w:rsidRDefault="004702BA" w:rsidP="00845D1C">
            <w:pPr>
              <w:spacing w:line="480" w:lineRule="auto"/>
              <w:rPr>
                <w:sz w:val="16"/>
                <w:szCs w:val="16"/>
              </w:rPr>
            </w:pPr>
          </w:p>
        </w:tc>
      </w:tr>
      <w:tr w:rsidR="004702BA" w:rsidRPr="004702BA" w14:paraId="31BB6AC0" w14:textId="77777777" w:rsidTr="004702BA">
        <w:trPr>
          <w:trHeight w:val="286"/>
        </w:trPr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AF142" w14:textId="77777777" w:rsidR="004702BA" w:rsidRPr="00845D1C" w:rsidRDefault="004702BA" w:rsidP="00845D1C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6274D" w14:textId="77777777" w:rsidR="004702BA" w:rsidRPr="00845D1C" w:rsidRDefault="004702BA" w:rsidP="00845D1C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E82E6" w14:textId="77777777" w:rsidR="004702BA" w:rsidRPr="00845D1C" w:rsidRDefault="004702BA" w:rsidP="00845D1C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845D1C">
              <w:rPr>
                <w:color w:val="000000"/>
                <w:sz w:val="16"/>
                <w:szCs w:val="16"/>
              </w:rPr>
              <w:t>Georges Bank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087CC" w14:textId="77777777" w:rsidR="004702BA" w:rsidRPr="00845D1C" w:rsidRDefault="004702BA" w:rsidP="00845D1C">
            <w:pPr>
              <w:spacing w:line="48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67992" w14:textId="77777777" w:rsidR="004702BA" w:rsidRPr="00845D1C" w:rsidRDefault="004702BA" w:rsidP="00845D1C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845D1C"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2B56D" w14:textId="77777777" w:rsidR="004702BA" w:rsidRPr="00845D1C" w:rsidRDefault="004702BA" w:rsidP="00845D1C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845D1C">
              <w:rPr>
                <w:color w:val="000000"/>
                <w:sz w:val="16"/>
                <w:szCs w:val="16"/>
              </w:rPr>
              <w:t>6</w:t>
            </w:r>
          </w:p>
        </w:tc>
      </w:tr>
      <w:tr w:rsidR="004702BA" w:rsidRPr="004702BA" w14:paraId="74F26E1E" w14:textId="77777777" w:rsidTr="004702BA">
        <w:trPr>
          <w:trHeight w:val="286"/>
        </w:trPr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35D71" w14:textId="77777777" w:rsidR="004702BA" w:rsidRPr="00845D1C" w:rsidRDefault="004702BA" w:rsidP="00845D1C">
            <w:pPr>
              <w:spacing w:line="480" w:lineRule="auto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4B062" w14:textId="77777777" w:rsidR="004702BA" w:rsidRPr="00845D1C" w:rsidRDefault="004702BA" w:rsidP="00845D1C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F94DE" w14:textId="77777777" w:rsidR="004702BA" w:rsidRPr="00845D1C" w:rsidRDefault="004702BA" w:rsidP="00845D1C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845D1C">
              <w:rPr>
                <w:color w:val="000000"/>
                <w:sz w:val="16"/>
                <w:szCs w:val="16"/>
              </w:rPr>
              <w:t>Southern New England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EC664" w14:textId="77777777" w:rsidR="004702BA" w:rsidRPr="00845D1C" w:rsidRDefault="004702BA" w:rsidP="00845D1C">
            <w:pPr>
              <w:spacing w:line="48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DB795" w14:textId="77777777" w:rsidR="004702BA" w:rsidRPr="00845D1C" w:rsidRDefault="004702BA" w:rsidP="00845D1C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88D06" w14:textId="77777777" w:rsidR="004702BA" w:rsidRPr="00845D1C" w:rsidRDefault="004702BA" w:rsidP="00845D1C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845D1C">
              <w:rPr>
                <w:color w:val="000000"/>
                <w:sz w:val="16"/>
                <w:szCs w:val="16"/>
              </w:rPr>
              <w:t>15</w:t>
            </w:r>
          </w:p>
        </w:tc>
      </w:tr>
      <w:tr w:rsidR="004702BA" w:rsidRPr="004702BA" w14:paraId="635CA316" w14:textId="77777777" w:rsidTr="004702BA">
        <w:trPr>
          <w:trHeight w:val="286"/>
        </w:trPr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00661" w14:textId="77777777" w:rsidR="004702BA" w:rsidRPr="00845D1C" w:rsidRDefault="004702BA" w:rsidP="00845D1C">
            <w:pPr>
              <w:spacing w:line="480" w:lineRule="auto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16CCF" w14:textId="77777777" w:rsidR="004702BA" w:rsidRPr="00845D1C" w:rsidRDefault="004702BA" w:rsidP="00845D1C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83C88" w14:textId="77777777" w:rsidR="004702BA" w:rsidRPr="00845D1C" w:rsidRDefault="004702BA" w:rsidP="00845D1C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845D1C">
              <w:rPr>
                <w:color w:val="000000"/>
                <w:sz w:val="16"/>
                <w:szCs w:val="16"/>
              </w:rPr>
              <w:t>Mid-Atlantic Bight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706A6" w14:textId="77777777" w:rsidR="004702BA" w:rsidRPr="00845D1C" w:rsidRDefault="004702BA" w:rsidP="00845D1C">
            <w:pPr>
              <w:spacing w:line="48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6CE99" w14:textId="77777777" w:rsidR="004702BA" w:rsidRPr="00845D1C" w:rsidRDefault="004702BA" w:rsidP="00845D1C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07136" w14:textId="77777777" w:rsidR="004702BA" w:rsidRPr="00845D1C" w:rsidRDefault="004702BA" w:rsidP="00845D1C">
            <w:pPr>
              <w:spacing w:line="480" w:lineRule="auto"/>
              <w:rPr>
                <w:sz w:val="16"/>
                <w:szCs w:val="16"/>
              </w:rPr>
            </w:pPr>
          </w:p>
        </w:tc>
      </w:tr>
      <w:tr w:rsidR="004702BA" w:rsidRPr="004702BA" w14:paraId="003F8843" w14:textId="77777777" w:rsidTr="004702BA">
        <w:trPr>
          <w:trHeight w:val="286"/>
        </w:trPr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4D72D" w14:textId="77777777" w:rsidR="004702BA" w:rsidRPr="00845D1C" w:rsidRDefault="004702BA" w:rsidP="00845D1C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FD714" w14:textId="77777777" w:rsidR="004702BA" w:rsidRPr="00845D1C" w:rsidRDefault="004702BA" w:rsidP="00845D1C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AEC2A" w14:textId="7E61268F" w:rsidR="004702BA" w:rsidRPr="00845D1C" w:rsidRDefault="007C288E" w:rsidP="00845D1C">
            <w:pPr>
              <w:spacing w:line="48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US (subregion unknown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2CF30" w14:textId="77777777" w:rsidR="004702BA" w:rsidRPr="00845D1C" w:rsidRDefault="004702BA" w:rsidP="00845D1C">
            <w:pPr>
              <w:spacing w:line="48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34CA9" w14:textId="77777777" w:rsidR="004702BA" w:rsidRPr="00845D1C" w:rsidRDefault="004702BA" w:rsidP="00845D1C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0E2A2" w14:textId="77777777" w:rsidR="004702BA" w:rsidRPr="00845D1C" w:rsidRDefault="004702BA" w:rsidP="00845D1C">
            <w:pPr>
              <w:spacing w:line="480" w:lineRule="auto"/>
              <w:rPr>
                <w:sz w:val="16"/>
                <w:szCs w:val="16"/>
              </w:rPr>
            </w:pPr>
          </w:p>
        </w:tc>
      </w:tr>
      <w:tr w:rsidR="004702BA" w:rsidRPr="004702BA" w14:paraId="612DC9DC" w14:textId="77777777" w:rsidTr="004702BA">
        <w:trPr>
          <w:trHeight w:val="286"/>
        </w:trPr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BD1BC" w14:textId="77777777" w:rsidR="004702BA" w:rsidRPr="00845D1C" w:rsidRDefault="004702BA" w:rsidP="00845D1C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845D1C">
              <w:rPr>
                <w:color w:val="000000"/>
                <w:sz w:val="16"/>
                <w:szCs w:val="16"/>
              </w:rPr>
              <w:t>1974 (N = 74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9F22A" w14:textId="77777777" w:rsidR="004702BA" w:rsidRPr="00845D1C" w:rsidRDefault="004702BA" w:rsidP="00845D1C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845D1C">
              <w:rPr>
                <w:color w:val="000000"/>
                <w:sz w:val="16"/>
                <w:szCs w:val="16"/>
              </w:rPr>
              <w:t>1975, 1976, 1978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BF912" w14:textId="77777777" w:rsidR="004702BA" w:rsidRPr="00845D1C" w:rsidRDefault="004702BA" w:rsidP="00845D1C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845D1C">
              <w:rPr>
                <w:color w:val="000000"/>
                <w:sz w:val="16"/>
                <w:szCs w:val="16"/>
              </w:rPr>
              <w:t>Canada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EE9C6" w14:textId="77777777" w:rsidR="004702BA" w:rsidRPr="00845D1C" w:rsidRDefault="004702BA" w:rsidP="00845D1C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845D1C"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B40A6" w14:textId="77777777" w:rsidR="004702BA" w:rsidRPr="00845D1C" w:rsidRDefault="004702BA" w:rsidP="00845D1C">
            <w:pPr>
              <w:spacing w:line="48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BF37A" w14:textId="77777777" w:rsidR="004702BA" w:rsidRPr="00845D1C" w:rsidRDefault="004702BA" w:rsidP="00845D1C">
            <w:pPr>
              <w:spacing w:line="480" w:lineRule="auto"/>
              <w:rPr>
                <w:sz w:val="16"/>
                <w:szCs w:val="16"/>
              </w:rPr>
            </w:pPr>
          </w:p>
        </w:tc>
      </w:tr>
      <w:tr w:rsidR="004702BA" w:rsidRPr="004702BA" w14:paraId="5F7016AA" w14:textId="77777777" w:rsidTr="004702BA">
        <w:trPr>
          <w:trHeight w:val="286"/>
        </w:trPr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974A8" w14:textId="77777777" w:rsidR="004702BA" w:rsidRPr="00845D1C" w:rsidRDefault="004702BA" w:rsidP="00845D1C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D2448" w14:textId="77777777" w:rsidR="004702BA" w:rsidRPr="00845D1C" w:rsidRDefault="004702BA" w:rsidP="00845D1C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58A10" w14:textId="77777777" w:rsidR="004702BA" w:rsidRPr="00845D1C" w:rsidRDefault="004702BA" w:rsidP="00845D1C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845D1C">
              <w:rPr>
                <w:color w:val="000000"/>
                <w:sz w:val="16"/>
                <w:szCs w:val="16"/>
              </w:rPr>
              <w:t>Gulf of Maine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E7297" w14:textId="77777777" w:rsidR="004702BA" w:rsidRPr="00845D1C" w:rsidRDefault="004702BA" w:rsidP="00845D1C">
            <w:pPr>
              <w:spacing w:line="48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EB82F" w14:textId="77777777" w:rsidR="004702BA" w:rsidRPr="00845D1C" w:rsidRDefault="004702BA" w:rsidP="00845D1C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CDF27" w14:textId="77777777" w:rsidR="004702BA" w:rsidRPr="00845D1C" w:rsidRDefault="004702BA" w:rsidP="00845D1C">
            <w:pPr>
              <w:spacing w:line="480" w:lineRule="auto"/>
              <w:rPr>
                <w:sz w:val="16"/>
                <w:szCs w:val="16"/>
              </w:rPr>
            </w:pPr>
          </w:p>
        </w:tc>
      </w:tr>
      <w:tr w:rsidR="004702BA" w:rsidRPr="004702BA" w14:paraId="6BE73852" w14:textId="77777777" w:rsidTr="004702BA">
        <w:trPr>
          <w:trHeight w:val="286"/>
        </w:trPr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6AAA3" w14:textId="77777777" w:rsidR="004702BA" w:rsidRPr="00845D1C" w:rsidRDefault="004702BA" w:rsidP="00845D1C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CE8D6" w14:textId="77777777" w:rsidR="004702BA" w:rsidRPr="00845D1C" w:rsidRDefault="004702BA" w:rsidP="00845D1C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D275E" w14:textId="77777777" w:rsidR="004702BA" w:rsidRPr="00845D1C" w:rsidRDefault="004702BA" w:rsidP="00845D1C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845D1C">
              <w:rPr>
                <w:color w:val="000000"/>
                <w:sz w:val="16"/>
                <w:szCs w:val="16"/>
              </w:rPr>
              <w:t>Georges Bank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C21E2" w14:textId="77777777" w:rsidR="004702BA" w:rsidRPr="00845D1C" w:rsidRDefault="004702BA" w:rsidP="00845D1C">
            <w:pPr>
              <w:spacing w:line="48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CA1AF" w14:textId="77777777" w:rsidR="004702BA" w:rsidRPr="00845D1C" w:rsidRDefault="004702BA" w:rsidP="00845D1C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39476" w14:textId="77777777" w:rsidR="004702BA" w:rsidRPr="00845D1C" w:rsidRDefault="004702BA" w:rsidP="00845D1C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845D1C">
              <w:rPr>
                <w:color w:val="000000"/>
                <w:sz w:val="16"/>
                <w:szCs w:val="16"/>
              </w:rPr>
              <w:t>20</w:t>
            </w:r>
          </w:p>
        </w:tc>
      </w:tr>
      <w:tr w:rsidR="004702BA" w:rsidRPr="004702BA" w14:paraId="657CF23F" w14:textId="77777777" w:rsidTr="004702BA">
        <w:trPr>
          <w:trHeight w:val="286"/>
        </w:trPr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F8832" w14:textId="77777777" w:rsidR="004702BA" w:rsidRPr="00845D1C" w:rsidRDefault="004702BA" w:rsidP="00845D1C">
            <w:pPr>
              <w:spacing w:line="480" w:lineRule="auto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8C89F" w14:textId="77777777" w:rsidR="004702BA" w:rsidRPr="00845D1C" w:rsidRDefault="004702BA" w:rsidP="00845D1C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5492B" w14:textId="77777777" w:rsidR="004702BA" w:rsidRPr="00845D1C" w:rsidRDefault="004702BA" w:rsidP="00845D1C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845D1C">
              <w:rPr>
                <w:color w:val="000000"/>
                <w:sz w:val="16"/>
                <w:szCs w:val="16"/>
              </w:rPr>
              <w:t>Southern New England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49C16" w14:textId="77777777" w:rsidR="004702BA" w:rsidRPr="00845D1C" w:rsidRDefault="004702BA" w:rsidP="00845D1C">
            <w:pPr>
              <w:spacing w:line="48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4CAF1" w14:textId="77777777" w:rsidR="004702BA" w:rsidRPr="00845D1C" w:rsidRDefault="004702BA" w:rsidP="00845D1C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845D1C"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A35F2" w14:textId="77777777" w:rsidR="004702BA" w:rsidRPr="00845D1C" w:rsidRDefault="004702BA" w:rsidP="00845D1C">
            <w:pPr>
              <w:spacing w:line="480" w:lineRule="auto"/>
              <w:rPr>
                <w:color w:val="000000"/>
                <w:sz w:val="16"/>
                <w:szCs w:val="16"/>
              </w:rPr>
            </w:pPr>
          </w:p>
        </w:tc>
      </w:tr>
      <w:tr w:rsidR="004702BA" w:rsidRPr="004702BA" w14:paraId="6D760A41" w14:textId="77777777" w:rsidTr="004702BA">
        <w:trPr>
          <w:trHeight w:val="286"/>
        </w:trPr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5F591" w14:textId="77777777" w:rsidR="004702BA" w:rsidRPr="00845D1C" w:rsidRDefault="004702BA" w:rsidP="00845D1C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AB6DC" w14:textId="77777777" w:rsidR="004702BA" w:rsidRPr="00845D1C" w:rsidRDefault="004702BA" w:rsidP="00845D1C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5E113" w14:textId="77777777" w:rsidR="004702BA" w:rsidRPr="00845D1C" w:rsidRDefault="004702BA" w:rsidP="00845D1C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845D1C">
              <w:rPr>
                <w:color w:val="000000"/>
                <w:sz w:val="16"/>
                <w:szCs w:val="16"/>
              </w:rPr>
              <w:t>Mid-Atlantic Bight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876DC" w14:textId="77777777" w:rsidR="004702BA" w:rsidRPr="00845D1C" w:rsidRDefault="004702BA" w:rsidP="00845D1C">
            <w:pPr>
              <w:spacing w:line="48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4B16A" w14:textId="77777777" w:rsidR="004702BA" w:rsidRPr="00845D1C" w:rsidRDefault="004702BA" w:rsidP="00845D1C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6DAAA" w14:textId="77777777" w:rsidR="004702BA" w:rsidRPr="00845D1C" w:rsidRDefault="004702BA" w:rsidP="00845D1C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845D1C">
              <w:rPr>
                <w:color w:val="000000"/>
                <w:sz w:val="16"/>
                <w:szCs w:val="16"/>
              </w:rPr>
              <w:t>14</w:t>
            </w:r>
          </w:p>
        </w:tc>
      </w:tr>
      <w:tr w:rsidR="004702BA" w:rsidRPr="004702BA" w14:paraId="1AA562CB" w14:textId="77777777" w:rsidTr="004702BA">
        <w:trPr>
          <w:trHeight w:val="286"/>
        </w:trPr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CE6DF" w14:textId="77777777" w:rsidR="004702BA" w:rsidRPr="00845D1C" w:rsidRDefault="004702BA" w:rsidP="00845D1C">
            <w:pPr>
              <w:spacing w:line="480" w:lineRule="auto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1C42A" w14:textId="77777777" w:rsidR="004702BA" w:rsidRPr="00845D1C" w:rsidRDefault="004702BA" w:rsidP="00845D1C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F6037" w14:textId="50080CBB" w:rsidR="004702BA" w:rsidRPr="00845D1C" w:rsidRDefault="007C288E" w:rsidP="00845D1C">
            <w:pPr>
              <w:spacing w:line="48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US (subregion unknown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AF977" w14:textId="77777777" w:rsidR="004702BA" w:rsidRPr="00845D1C" w:rsidRDefault="004702BA" w:rsidP="00845D1C">
            <w:pPr>
              <w:spacing w:line="48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1421F" w14:textId="77777777" w:rsidR="004702BA" w:rsidRPr="00845D1C" w:rsidRDefault="004702BA" w:rsidP="00845D1C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2445A" w14:textId="77777777" w:rsidR="004702BA" w:rsidRPr="00845D1C" w:rsidRDefault="004702BA" w:rsidP="00845D1C">
            <w:pPr>
              <w:spacing w:line="480" w:lineRule="auto"/>
              <w:rPr>
                <w:sz w:val="16"/>
                <w:szCs w:val="16"/>
              </w:rPr>
            </w:pPr>
          </w:p>
        </w:tc>
      </w:tr>
      <w:tr w:rsidR="004702BA" w:rsidRPr="004702BA" w14:paraId="3EAB9B64" w14:textId="77777777" w:rsidTr="004702BA">
        <w:trPr>
          <w:trHeight w:val="286"/>
        </w:trPr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0A143" w14:textId="77777777" w:rsidR="004702BA" w:rsidRPr="00845D1C" w:rsidRDefault="004702BA" w:rsidP="00845D1C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845D1C">
              <w:rPr>
                <w:color w:val="000000"/>
                <w:sz w:val="16"/>
                <w:szCs w:val="16"/>
              </w:rPr>
              <w:t>1998 (N = 102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75A6F" w14:textId="77777777" w:rsidR="004702BA" w:rsidRPr="00845D1C" w:rsidRDefault="004702BA" w:rsidP="00845D1C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845D1C">
              <w:rPr>
                <w:color w:val="000000"/>
                <w:sz w:val="16"/>
                <w:szCs w:val="16"/>
              </w:rPr>
              <w:t>1999–2001, 2003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53F06" w14:textId="77777777" w:rsidR="004702BA" w:rsidRPr="00845D1C" w:rsidRDefault="004702BA" w:rsidP="00845D1C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845D1C">
              <w:rPr>
                <w:color w:val="000000"/>
                <w:sz w:val="16"/>
                <w:szCs w:val="16"/>
              </w:rPr>
              <w:t>Canada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F95D5" w14:textId="77777777" w:rsidR="004702BA" w:rsidRPr="00845D1C" w:rsidRDefault="004702BA" w:rsidP="00845D1C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845D1C">
              <w:rPr>
                <w:color w:val="000000"/>
                <w:sz w:val="16"/>
                <w:szCs w:val="16"/>
              </w:rPr>
              <w:t>28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3DF41" w14:textId="77777777" w:rsidR="004702BA" w:rsidRPr="00845D1C" w:rsidRDefault="004702BA" w:rsidP="00845D1C">
            <w:pPr>
              <w:spacing w:line="48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8700C" w14:textId="77777777" w:rsidR="004702BA" w:rsidRPr="00845D1C" w:rsidRDefault="004702BA" w:rsidP="00845D1C">
            <w:pPr>
              <w:spacing w:line="480" w:lineRule="auto"/>
              <w:rPr>
                <w:sz w:val="16"/>
                <w:szCs w:val="16"/>
              </w:rPr>
            </w:pPr>
          </w:p>
        </w:tc>
      </w:tr>
      <w:tr w:rsidR="004702BA" w:rsidRPr="004702BA" w14:paraId="46CDD3BB" w14:textId="77777777" w:rsidTr="004702BA">
        <w:trPr>
          <w:trHeight w:val="286"/>
        </w:trPr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B57D7" w14:textId="77777777" w:rsidR="004702BA" w:rsidRPr="00845D1C" w:rsidRDefault="004702BA" w:rsidP="00845D1C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58D19" w14:textId="77777777" w:rsidR="004702BA" w:rsidRPr="00845D1C" w:rsidRDefault="004702BA" w:rsidP="00845D1C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2E88C" w14:textId="77777777" w:rsidR="004702BA" w:rsidRPr="00845D1C" w:rsidRDefault="004702BA" w:rsidP="00845D1C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845D1C">
              <w:rPr>
                <w:color w:val="000000"/>
                <w:sz w:val="16"/>
                <w:szCs w:val="16"/>
              </w:rPr>
              <w:t>Gulf of Maine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0356C" w14:textId="77777777" w:rsidR="004702BA" w:rsidRPr="00845D1C" w:rsidRDefault="004702BA" w:rsidP="00845D1C">
            <w:pPr>
              <w:spacing w:line="48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E6606" w14:textId="77777777" w:rsidR="004702BA" w:rsidRPr="00845D1C" w:rsidRDefault="004702BA" w:rsidP="00845D1C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CBC57" w14:textId="77777777" w:rsidR="004702BA" w:rsidRPr="00845D1C" w:rsidRDefault="004702BA" w:rsidP="00845D1C">
            <w:pPr>
              <w:spacing w:line="480" w:lineRule="auto"/>
              <w:rPr>
                <w:sz w:val="16"/>
                <w:szCs w:val="16"/>
              </w:rPr>
            </w:pPr>
          </w:p>
        </w:tc>
      </w:tr>
      <w:tr w:rsidR="004702BA" w:rsidRPr="004702BA" w14:paraId="7291FE57" w14:textId="77777777" w:rsidTr="004702BA">
        <w:trPr>
          <w:trHeight w:val="286"/>
        </w:trPr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D619A" w14:textId="77777777" w:rsidR="004702BA" w:rsidRPr="00845D1C" w:rsidRDefault="004702BA" w:rsidP="00845D1C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639D9" w14:textId="77777777" w:rsidR="004702BA" w:rsidRPr="00845D1C" w:rsidRDefault="004702BA" w:rsidP="00845D1C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5F8B3" w14:textId="77777777" w:rsidR="004702BA" w:rsidRPr="00845D1C" w:rsidRDefault="004702BA" w:rsidP="00845D1C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845D1C">
              <w:rPr>
                <w:color w:val="000000"/>
                <w:sz w:val="16"/>
                <w:szCs w:val="16"/>
              </w:rPr>
              <w:t>Georges Bank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2ADB7" w14:textId="77777777" w:rsidR="004702BA" w:rsidRPr="00845D1C" w:rsidRDefault="004702BA" w:rsidP="00845D1C">
            <w:pPr>
              <w:spacing w:line="48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F1248" w14:textId="77777777" w:rsidR="004702BA" w:rsidRPr="00845D1C" w:rsidRDefault="004702BA" w:rsidP="00845D1C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845D1C">
              <w:rPr>
                <w:color w:val="000000"/>
                <w:sz w:val="16"/>
                <w:szCs w:val="16"/>
              </w:rPr>
              <w:t>18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D34F7" w14:textId="77777777" w:rsidR="004702BA" w:rsidRPr="00845D1C" w:rsidRDefault="004702BA" w:rsidP="00845D1C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845D1C">
              <w:rPr>
                <w:color w:val="000000"/>
                <w:sz w:val="16"/>
                <w:szCs w:val="16"/>
              </w:rPr>
              <w:t>17</w:t>
            </w:r>
          </w:p>
        </w:tc>
      </w:tr>
      <w:tr w:rsidR="004702BA" w:rsidRPr="004702BA" w14:paraId="194C4682" w14:textId="77777777" w:rsidTr="004702BA">
        <w:trPr>
          <w:trHeight w:val="286"/>
        </w:trPr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864EB" w14:textId="77777777" w:rsidR="004702BA" w:rsidRPr="00845D1C" w:rsidRDefault="004702BA" w:rsidP="00845D1C">
            <w:pPr>
              <w:spacing w:line="480" w:lineRule="auto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47C70" w14:textId="77777777" w:rsidR="004702BA" w:rsidRPr="00845D1C" w:rsidRDefault="004702BA" w:rsidP="00845D1C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6B233" w14:textId="77777777" w:rsidR="004702BA" w:rsidRPr="00845D1C" w:rsidRDefault="004702BA" w:rsidP="00845D1C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845D1C">
              <w:rPr>
                <w:color w:val="000000"/>
                <w:sz w:val="16"/>
                <w:szCs w:val="16"/>
              </w:rPr>
              <w:t>Southern New England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F1C61" w14:textId="77777777" w:rsidR="004702BA" w:rsidRPr="00845D1C" w:rsidRDefault="004702BA" w:rsidP="00845D1C">
            <w:pPr>
              <w:spacing w:line="48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08483" w14:textId="77777777" w:rsidR="004702BA" w:rsidRPr="00845D1C" w:rsidRDefault="004702BA" w:rsidP="00845D1C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845D1C">
              <w:rPr>
                <w:color w:val="000000"/>
                <w:sz w:val="16"/>
                <w:szCs w:val="16"/>
              </w:rPr>
              <w:t>14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8762C" w14:textId="77777777" w:rsidR="004702BA" w:rsidRPr="00845D1C" w:rsidRDefault="004702BA" w:rsidP="00845D1C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845D1C">
              <w:rPr>
                <w:color w:val="000000"/>
                <w:sz w:val="16"/>
                <w:szCs w:val="16"/>
              </w:rPr>
              <w:t>20</w:t>
            </w:r>
          </w:p>
        </w:tc>
      </w:tr>
      <w:tr w:rsidR="004702BA" w:rsidRPr="004702BA" w14:paraId="74820B6C" w14:textId="77777777" w:rsidTr="004702BA">
        <w:trPr>
          <w:trHeight w:val="286"/>
        </w:trPr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B7A66" w14:textId="77777777" w:rsidR="004702BA" w:rsidRPr="00845D1C" w:rsidRDefault="004702BA" w:rsidP="00845D1C">
            <w:pPr>
              <w:spacing w:line="480" w:lineRule="auto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38B00" w14:textId="77777777" w:rsidR="004702BA" w:rsidRPr="00845D1C" w:rsidRDefault="004702BA" w:rsidP="00845D1C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840DC" w14:textId="77777777" w:rsidR="004702BA" w:rsidRPr="00845D1C" w:rsidRDefault="004702BA" w:rsidP="00845D1C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845D1C">
              <w:rPr>
                <w:color w:val="000000"/>
                <w:sz w:val="16"/>
                <w:szCs w:val="16"/>
              </w:rPr>
              <w:t>Mid-Atlantic Bight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D2B2A" w14:textId="77777777" w:rsidR="004702BA" w:rsidRPr="00845D1C" w:rsidRDefault="004702BA" w:rsidP="00845D1C">
            <w:pPr>
              <w:spacing w:line="48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DABD2" w14:textId="77777777" w:rsidR="004702BA" w:rsidRPr="00845D1C" w:rsidRDefault="004702BA" w:rsidP="00845D1C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56EA8" w14:textId="77777777" w:rsidR="004702BA" w:rsidRPr="00845D1C" w:rsidRDefault="004702BA" w:rsidP="00845D1C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845D1C">
              <w:rPr>
                <w:color w:val="000000"/>
                <w:sz w:val="16"/>
                <w:szCs w:val="16"/>
              </w:rPr>
              <w:t>5</w:t>
            </w:r>
          </w:p>
        </w:tc>
      </w:tr>
      <w:tr w:rsidR="004702BA" w:rsidRPr="004702BA" w14:paraId="61900626" w14:textId="77777777" w:rsidTr="004702BA">
        <w:trPr>
          <w:trHeight w:val="286"/>
        </w:trPr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B1664" w14:textId="77777777" w:rsidR="004702BA" w:rsidRPr="00845D1C" w:rsidRDefault="004702BA" w:rsidP="00845D1C">
            <w:pPr>
              <w:spacing w:line="480" w:lineRule="auto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6E28E" w14:textId="77777777" w:rsidR="004702BA" w:rsidRPr="00845D1C" w:rsidRDefault="004702BA" w:rsidP="00845D1C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E2E8B" w14:textId="48BA8507" w:rsidR="004702BA" w:rsidRPr="00845D1C" w:rsidRDefault="007C288E" w:rsidP="00845D1C">
            <w:pPr>
              <w:spacing w:line="48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US (subregion unknown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C2C84" w14:textId="77777777" w:rsidR="004702BA" w:rsidRPr="00845D1C" w:rsidRDefault="004702BA" w:rsidP="00845D1C">
            <w:pPr>
              <w:spacing w:line="48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48943" w14:textId="77777777" w:rsidR="004702BA" w:rsidRPr="00845D1C" w:rsidRDefault="004702BA" w:rsidP="00845D1C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2B55A" w14:textId="77777777" w:rsidR="004702BA" w:rsidRPr="00845D1C" w:rsidRDefault="004702BA" w:rsidP="00845D1C">
            <w:pPr>
              <w:spacing w:line="480" w:lineRule="auto"/>
              <w:rPr>
                <w:sz w:val="16"/>
                <w:szCs w:val="16"/>
              </w:rPr>
            </w:pPr>
          </w:p>
        </w:tc>
      </w:tr>
      <w:tr w:rsidR="004702BA" w:rsidRPr="004702BA" w14:paraId="69C8ECAF" w14:textId="77777777" w:rsidTr="004702BA">
        <w:trPr>
          <w:trHeight w:val="286"/>
        </w:trPr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51F49" w14:textId="77777777" w:rsidR="004702BA" w:rsidRPr="00845D1C" w:rsidRDefault="004702BA" w:rsidP="00845D1C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845D1C">
              <w:rPr>
                <w:color w:val="000000"/>
                <w:sz w:val="16"/>
                <w:szCs w:val="16"/>
              </w:rPr>
              <w:t>1999 (N = 107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E2D80" w14:textId="77777777" w:rsidR="004702BA" w:rsidRPr="00845D1C" w:rsidRDefault="004702BA" w:rsidP="00845D1C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845D1C">
              <w:rPr>
                <w:color w:val="000000"/>
                <w:sz w:val="16"/>
                <w:szCs w:val="16"/>
              </w:rPr>
              <w:t>2000, 2001, 2003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47C9C" w14:textId="77777777" w:rsidR="004702BA" w:rsidRPr="00845D1C" w:rsidRDefault="004702BA" w:rsidP="00845D1C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845D1C">
              <w:rPr>
                <w:color w:val="000000"/>
                <w:sz w:val="16"/>
                <w:szCs w:val="16"/>
              </w:rPr>
              <w:t>Canada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D6947" w14:textId="77777777" w:rsidR="004702BA" w:rsidRPr="00845D1C" w:rsidRDefault="004702BA" w:rsidP="00845D1C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845D1C">
              <w:rPr>
                <w:color w:val="000000"/>
                <w:sz w:val="16"/>
                <w:szCs w:val="16"/>
              </w:rPr>
              <w:t>27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CA554" w14:textId="77777777" w:rsidR="004702BA" w:rsidRPr="00845D1C" w:rsidRDefault="004702BA" w:rsidP="00845D1C">
            <w:pPr>
              <w:spacing w:line="48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F6DDE" w14:textId="77777777" w:rsidR="004702BA" w:rsidRPr="00845D1C" w:rsidRDefault="004702BA" w:rsidP="00845D1C">
            <w:pPr>
              <w:spacing w:line="480" w:lineRule="auto"/>
              <w:rPr>
                <w:sz w:val="16"/>
                <w:szCs w:val="16"/>
              </w:rPr>
            </w:pPr>
          </w:p>
        </w:tc>
      </w:tr>
      <w:tr w:rsidR="004702BA" w:rsidRPr="004702BA" w14:paraId="79314F4B" w14:textId="77777777" w:rsidTr="004702BA">
        <w:trPr>
          <w:trHeight w:val="286"/>
        </w:trPr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C4011" w14:textId="77777777" w:rsidR="004702BA" w:rsidRPr="00845D1C" w:rsidRDefault="004702BA" w:rsidP="00845D1C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28C3D" w14:textId="77777777" w:rsidR="004702BA" w:rsidRPr="00845D1C" w:rsidRDefault="004702BA" w:rsidP="00845D1C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AE59E" w14:textId="77777777" w:rsidR="004702BA" w:rsidRPr="00845D1C" w:rsidRDefault="004702BA" w:rsidP="00845D1C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845D1C">
              <w:rPr>
                <w:color w:val="000000"/>
                <w:sz w:val="16"/>
                <w:szCs w:val="16"/>
              </w:rPr>
              <w:t>Gulf of Maine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78FC7" w14:textId="77777777" w:rsidR="004702BA" w:rsidRPr="00845D1C" w:rsidRDefault="004702BA" w:rsidP="00845D1C">
            <w:pPr>
              <w:spacing w:line="48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393AC" w14:textId="77777777" w:rsidR="004702BA" w:rsidRPr="00845D1C" w:rsidRDefault="004702BA" w:rsidP="00845D1C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4E0CF" w14:textId="77777777" w:rsidR="004702BA" w:rsidRPr="00845D1C" w:rsidRDefault="004702BA" w:rsidP="00845D1C">
            <w:pPr>
              <w:spacing w:line="480" w:lineRule="auto"/>
              <w:rPr>
                <w:sz w:val="16"/>
                <w:szCs w:val="16"/>
              </w:rPr>
            </w:pPr>
          </w:p>
        </w:tc>
      </w:tr>
      <w:tr w:rsidR="004702BA" w:rsidRPr="004702BA" w14:paraId="0BBF1DD2" w14:textId="77777777" w:rsidTr="004702BA">
        <w:trPr>
          <w:trHeight w:val="286"/>
        </w:trPr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BF83D" w14:textId="77777777" w:rsidR="004702BA" w:rsidRPr="00845D1C" w:rsidRDefault="004702BA" w:rsidP="00845D1C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F3014" w14:textId="77777777" w:rsidR="004702BA" w:rsidRPr="00845D1C" w:rsidRDefault="004702BA" w:rsidP="00845D1C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422BD" w14:textId="77777777" w:rsidR="004702BA" w:rsidRPr="00845D1C" w:rsidRDefault="004702BA" w:rsidP="00845D1C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845D1C">
              <w:rPr>
                <w:color w:val="000000"/>
                <w:sz w:val="16"/>
                <w:szCs w:val="16"/>
              </w:rPr>
              <w:t>Georges Bank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5A4B2" w14:textId="77777777" w:rsidR="004702BA" w:rsidRPr="00845D1C" w:rsidRDefault="004702BA" w:rsidP="00845D1C">
            <w:pPr>
              <w:spacing w:line="48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C1A0D" w14:textId="77777777" w:rsidR="004702BA" w:rsidRPr="00845D1C" w:rsidRDefault="004702BA" w:rsidP="00845D1C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845D1C">
              <w:rPr>
                <w:color w:val="000000"/>
                <w:sz w:val="16"/>
                <w:szCs w:val="16"/>
              </w:rPr>
              <w:t>19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05950" w14:textId="77777777" w:rsidR="004702BA" w:rsidRPr="00845D1C" w:rsidRDefault="004702BA" w:rsidP="00845D1C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845D1C">
              <w:rPr>
                <w:color w:val="000000"/>
                <w:sz w:val="16"/>
                <w:szCs w:val="16"/>
              </w:rPr>
              <w:t>18</w:t>
            </w:r>
          </w:p>
        </w:tc>
      </w:tr>
      <w:tr w:rsidR="004702BA" w:rsidRPr="004702BA" w14:paraId="259A8B1C" w14:textId="77777777" w:rsidTr="004702BA">
        <w:trPr>
          <w:trHeight w:val="286"/>
        </w:trPr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7A6E7" w14:textId="77777777" w:rsidR="004702BA" w:rsidRPr="00845D1C" w:rsidRDefault="004702BA" w:rsidP="00845D1C">
            <w:pPr>
              <w:spacing w:line="480" w:lineRule="auto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ACCCC" w14:textId="77777777" w:rsidR="004702BA" w:rsidRPr="00845D1C" w:rsidRDefault="004702BA" w:rsidP="00845D1C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FA8FF" w14:textId="77777777" w:rsidR="004702BA" w:rsidRPr="00845D1C" w:rsidRDefault="004702BA" w:rsidP="00845D1C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845D1C">
              <w:rPr>
                <w:color w:val="000000"/>
                <w:sz w:val="16"/>
                <w:szCs w:val="16"/>
              </w:rPr>
              <w:t>Southern New England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2EDEA" w14:textId="77777777" w:rsidR="004702BA" w:rsidRPr="00845D1C" w:rsidRDefault="004702BA" w:rsidP="00845D1C">
            <w:pPr>
              <w:spacing w:line="48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E1B73" w14:textId="77777777" w:rsidR="004702BA" w:rsidRPr="00845D1C" w:rsidRDefault="004702BA" w:rsidP="00845D1C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845D1C"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FFBC5" w14:textId="77777777" w:rsidR="004702BA" w:rsidRPr="00845D1C" w:rsidRDefault="004702BA" w:rsidP="00845D1C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845D1C">
              <w:rPr>
                <w:color w:val="000000"/>
                <w:sz w:val="16"/>
                <w:szCs w:val="16"/>
              </w:rPr>
              <w:t>32</w:t>
            </w:r>
          </w:p>
        </w:tc>
      </w:tr>
      <w:tr w:rsidR="004702BA" w:rsidRPr="004702BA" w14:paraId="18E963DC" w14:textId="77777777" w:rsidTr="004702BA">
        <w:trPr>
          <w:trHeight w:val="286"/>
        </w:trPr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78325" w14:textId="77777777" w:rsidR="004702BA" w:rsidRPr="00845D1C" w:rsidRDefault="004702BA" w:rsidP="00845D1C">
            <w:pPr>
              <w:spacing w:line="480" w:lineRule="auto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EF157" w14:textId="77777777" w:rsidR="004702BA" w:rsidRPr="00845D1C" w:rsidRDefault="004702BA" w:rsidP="00845D1C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D7AB7" w14:textId="77777777" w:rsidR="004702BA" w:rsidRPr="00845D1C" w:rsidRDefault="004702BA" w:rsidP="00845D1C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845D1C">
              <w:rPr>
                <w:color w:val="000000"/>
                <w:sz w:val="16"/>
                <w:szCs w:val="16"/>
              </w:rPr>
              <w:t>Mid-Atlantic Bight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9655F" w14:textId="77777777" w:rsidR="004702BA" w:rsidRPr="00845D1C" w:rsidRDefault="004702BA" w:rsidP="00845D1C">
            <w:pPr>
              <w:spacing w:line="48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2AB67" w14:textId="77777777" w:rsidR="004702BA" w:rsidRPr="00845D1C" w:rsidRDefault="004702BA" w:rsidP="00845D1C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6773F" w14:textId="77777777" w:rsidR="004702BA" w:rsidRPr="00845D1C" w:rsidRDefault="004702BA" w:rsidP="00845D1C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845D1C">
              <w:rPr>
                <w:color w:val="000000"/>
                <w:sz w:val="16"/>
                <w:szCs w:val="16"/>
              </w:rPr>
              <w:t>3</w:t>
            </w:r>
          </w:p>
        </w:tc>
      </w:tr>
      <w:tr w:rsidR="004702BA" w:rsidRPr="004702BA" w14:paraId="497EA56E" w14:textId="77777777" w:rsidTr="004702BA">
        <w:trPr>
          <w:trHeight w:val="286"/>
        </w:trPr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8BCB2" w14:textId="77777777" w:rsidR="004702BA" w:rsidRPr="00845D1C" w:rsidRDefault="004702BA" w:rsidP="00845D1C">
            <w:pPr>
              <w:spacing w:line="480" w:lineRule="auto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BE756" w14:textId="77777777" w:rsidR="004702BA" w:rsidRPr="00845D1C" w:rsidRDefault="004702BA" w:rsidP="00845D1C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68C95" w14:textId="099BF484" w:rsidR="004702BA" w:rsidRPr="00845D1C" w:rsidRDefault="007C288E" w:rsidP="00845D1C">
            <w:pPr>
              <w:spacing w:line="48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US (subregion unknown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C0EC4" w14:textId="77777777" w:rsidR="004702BA" w:rsidRPr="00845D1C" w:rsidRDefault="004702BA" w:rsidP="00845D1C">
            <w:pPr>
              <w:spacing w:line="48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F46E0" w14:textId="77777777" w:rsidR="004702BA" w:rsidRPr="00845D1C" w:rsidRDefault="004702BA" w:rsidP="00845D1C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ED8C4" w14:textId="77777777" w:rsidR="004702BA" w:rsidRPr="00845D1C" w:rsidRDefault="004702BA" w:rsidP="00845D1C">
            <w:pPr>
              <w:spacing w:line="480" w:lineRule="auto"/>
              <w:rPr>
                <w:sz w:val="16"/>
                <w:szCs w:val="16"/>
              </w:rPr>
            </w:pPr>
          </w:p>
        </w:tc>
      </w:tr>
      <w:tr w:rsidR="004702BA" w:rsidRPr="004702BA" w14:paraId="4FF9653A" w14:textId="77777777" w:rsidTr="004702BA">
        <w:trPr>
          <w:trHeight w:val="286"/>
        </w:trPr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D38B7" w14:textId="77777777" w:rsidR="004702BA" w:rsidRPr="00845D1C" w:rsidRDefault="004702BA" w:rsidP="00845D1C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845D1C">
              <w:rPr>
                <w:color w:val="000000"/>
                <w:sz w:val="16"/>
                <w:szCs w:val="16"/>
              </w:rPr>
              <w:t>2000 (N = 66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59076" w14:textId="77777777" w:rsidR="004702BA" w:rsidRPr="00845D1C" w:rsidRDefault="004702BA" w:rsidP="00845D1C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845D1C">
              <w:rPr>
                <w:color w:val="000000"/>
                <w:sz w:val="16"/>
                <w:szCs w:val="16"/>
              </w:rPr>
              <w:t>2001, 2003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3B963" w14:textId="77777777" w:rsidR="004702BA" w:rsidRPr="00845D1C" w:rsidRDefault="004702BA" w:rsidP="00845D1C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845D1C">
              <w:rPr>
                <w:color w:val="000000"/>
                <w:sz w:val="16"/>
                <w:szCs w:val="16"/>
              </w:rPr>
              <w:t>Canada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BDF7C" w14:textId="77777777" w:rsidR="004702BA" w:rsidRPr="00845D1C" w:rsidRDefault="004702BA" w:rsidP="00845D1C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845D1C"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96DB1" w14:textId="77777777" w:rsidR="004702BA" w:rsidRPr="00845D1C" w:rsidRDefault="004702BA" w:rsidP="00845D1C">
            <w:pPr>
              <w:spacing w:line="48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1EA62" w14:textId="77777777" w:rsidR="004702BA" w:rsidRPr="00845D1C" w:rsidRDefault="004702BA" w:rsidP="00845D1C">
            <w:pPr>
              <w:spacing w:line="480" w:lineRule="auto"/>
              <w:rPr>
                <w:sz w:val="16"/>
                <w:szCs w:val="16"/>
              </w:rPr>
            </w:pPr>
          </w:p>
        </w:tc>
      </w:tr>
      <w:tr w:rsidR="004702BA" w:rsidRPr="004702BA" w14:paraId="06583A2C" w14:textId="77777777" w:rsidTr="004702BA">
        <w:trPr>
          <w:trHeight w:val="286"/>
        </w:trPr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D41AF" w14:textId="77777777" w:rsidR="004702BA" w:rsidRPr="00845D1C" w:rsidRDefault="004702BA" w:rsidP="00845D1C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D985C" w14:textId="77777777" w:rsidR="004702BA" w:rsidRPr="00845D1C" w:rsidRDefault="004702BA" w:rsidP="00845D1C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AEDB2" w14:textId="77777777" w:rsidR="004702BA" w:rsidRPr="00845D1C" w:rsidRDefault="004702BA" w:rsidP="00845D1C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845D1C">
              <w:rPr>
                <w:color w:val="000000"/>
                <w:sz w:val="16"/>
                <w:szCs w:val="16"/>
              </w:rPr>
              <w:t>Gulf of Maine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D8B33" w14:textId="77777777" w:rsidR="004702BA" w:rsidRPr="00845D1C" w:rsidRDefault="004702BA" w:rsidP="00845D1C">
            <w:pPr>
              <w:spacing w:line="48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1EC95" w14:textId="77777777" w:rsidR="004702BA" w:rsidRPr="00845D1C" w:rsidRDefault="004702BA" w:rsidP="00845D1C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DEDC9" w14:textId="77777777" w:rsidR="004702BA" w:rsidRPr="00845D1C" w:rsidRDefault="004702BA" w:rsidP="00845D1C">
            <w:pPr>
              <w:spacing w:line="480" w:lineRule="auto"/>
              <w:rPr>
                <w:sz w:val="16"/>
                <w:szCs w:val="16"/>
              </w:rPr>
            </w:pPr>
          </w:p>
        </w:tc>
      </w:tr>
      <w:tr w:rsidR="004702BA" w:rsidRPr="004702BA" w14:paraId="6536DF7C" w14:textId="77777777" w:rsidTr="004702BA">
        <w:trPr>
          <w:trHeight w:val="286"/>
        </w:trPr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C7118" w14:textId="77777777" w:rsidR="004702BA" w:rsidRPr="00845D1C" w:rsidRDefault="004702BA" w:rsidP="00845D1C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B67A8" w14:textId="77777777" w:rsidR="004702BA" w:rsidRPr="00845D1C" w:rsidRDefault="004702BA" w:rsidP="00845D1C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46BE1" w14:textId="77777777" w:rsidR="004702BA" w:rsidRPr="00845D1C" w:rsidRDefault="004702BA" w:rsidP="00845D1C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845D1C">
              <w:rPr>
                <w:color w:val="000000"/>
                <w:sz w:val="16"/>
                <w:szCs w:val="16"/>
              </w:rPr>
              <w:t>Georges Bank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B6B08" w14:textId="77777777" w:rsidR="004702BA" w:rsidRPr="00845D1C" w:rsidRDefault="004702BA" w:rsidP="00845D1C">
            <w:pPr>
              <w:spacing w:line="48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5F903" w14:textId="77777777" w:rsidR="004702BA" w:rsidRPr="00845D1C" w:rsidRDefault="004702BA" w:rsidP="00845D1C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845D1C">
              <w:rPr>
                <w:color w:val="000000"/>
                <w:sz w:val="16"/>
                <w:szCs w:val="16"/>
              </w:rPr>
              <w:t>24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E992C" w14:textId="77777777" w:rsidR="004702BA" w:rsidRPr="00845D1C" w:rsidRDefault="004702BA" w:rsidP="00845D1C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845D1C">
              <w:rPr>
                <w:color w:val="000000"/>
                <w:sz w:val="16"/>
                <w:szCs w:val="16"/>
              </w:rPr>
              <w:t>2</w:t>
            </w:r>
          </w:p>
        </w:tc>
      </w:tr>
      <w:tr w:rsidR="004702BA" w:rsidRPr="004702BA" w14:paraId="6B358949" w14:textId="77777777" w:rsidTr="004702BA">
        <w:trPr>
          <w:trHeight w:val="286"/>
        </w:trPr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88239" w14:textId="77777777" w:rsidR="004702BA" w:rsidRPr="00845D1C" w:rsidRDefault="004702BA" w:rsidP="00845D1C">
            <w:pPr>
              <w:spacing w:line="480" w:lineRule="auto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886F1" w14:textId="77777777" w:rsidR="004702BA" w:rsidRPr="00845D1C" w:rsidRDefault="004702BA" w:rsidP="00845D1C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DBB46" w14:textId="77777777" w:rsidR="004702BA" w:rsidRPr="00845D1C" w:rsidRDefault="004702BA" w:rsidP="00845D1C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845D1C">
              <w:rPr>
                <w:color w:val="000000"/>
                <w:sz w:val="16"/>
                <w:szCs w:val="16"/>
              </w:rPr>
              <w:t>Southern New England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6194F" w14:textId="77777777" w:rsidR="004702BA" w:rsidRPr="00845D1C" w:rsidRDefault="004702BA" w:rsidP="00845D1C">
            <w:pPr>
              <w:spacing w:line="48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5E456" w14:textId="77777777" w:rsidR="004702BA" w:rsidRPr="00845D1C" w:rsidRDefault="004702BA" w:rsidP="00845D1C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845D1C">
              <w:rPr>
                <w:color w:val="000000"/>
                <w:sz w:val="16"/>
                <w:szCs w:val="16"/>
              </w:rPr>
              <w:t>15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57BA6" w14:textId="77777777" w:rsidR="004702BA" w:rsidRPr="00845D1C" w:rsidRDefault="004702BA" w:rsidP="00845D1C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845D1C">
              <w:rPr>
                <w:color w:val="000000"/>
                <w:sz w:val="16"/>
                <w:szCs w:val="16"/>
              </w:rPr>
              <w:t>7</w:t>
            </w:r>
          </w:p>
        </w:tc>
      </w:tr>
      <w:tr w:rsidR="004702BA" w:rsidRPr="004702BA" w14:paraId="38901ABB" w14:textId="77777777" w:rsidTr="004702BA">
        <w:trPr>
          <w:trHeight w:val="286"/>
        </w:trPr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0AAA1" w14:textId="77777777" w:rsidR="004702BA" w:rsidRPr="00845D1C" w:rsidRDefault="004702BA" w:rsidP="00845D1C">
            <w:pPr>
              <w:spacing w:line="480" w:lineRule="auto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EDF18" w14:textId="77777777" w:rsidR="004702BA" w:rsidRPr="00845D1C" w:rsidRDefault="004702BA" w:rsidP="00845D1C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17842" w14:textId="77777777" w:rsidR="004702BA" w:rsidRPr="00845D1C" w:rsidRDefault="004702BA" w:rsidP="00845D1C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845D1C">
              <w:rPr>
                <w:color w:val="000000"/>
                <w:sz w:val="16"/>
                <w:szCs w:val="16"/>
              </w:rPr>
              <w:t>Mid-Atlantic Bight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F3BF7" w14:textId="77777777" w:rsidR="004702BA" w:rsidRPr="00845D1C" w:rsidRDefault="004702BA" w:rsidP="00845D1C">
            <w:pPr>
              <w:spacing w:line="48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C5136" w14:textId="77777777" w:rsidR="004702BA" w:rsidRPr="00845D1C" w:rsidRDefault="004702BA" w:rsidP="00845D1C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486B1" w14:textId="77777777" w:rsidR="004702BA" w:rsidRPr="00845D1C" w:rsidRDefault="004702BA" w:rsidP="00845D1C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845D1C">
              <w:rPr>
                <w:color w:val="000000"/>
                <w:sz w:val="16"/>
                <w:szCs w:val="16"/>
              </w:rPr>
              <w:t>6</w:t>
            </w:r>
          </w:p>
        </w:tc>
      </w:tr>
      <w:tr w:rsidR="004702BA" w:rsidRPr="004702BA" w14:paraId="057CAD99" w14:textId="77777777" w:rsidTr="004702BA">
        <w:trPr>
          <w:trHeight w:val="286"/>
        </w:trPr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E371A" w14:textId="77777777" w:rsidR="004702BA" w:rsidRPr="00845D1C" w:rsidRDefault="004702BA" w:rsidP="00845D1C">
            <w:pPr>
              <w:spacing w:line="480" w:lineRule="auto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498A4" w14:textId="77777777" w:rsidR="004702BA" w:rsidRPr="00845D1C" w:rsidRDefault="004702BA" w:rsidP="00845D1C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0AE42" w14:textId="05E1ACAF" w:rsidR="004702BA" w:rsidRPr="00845D1C" w:rsidRDefault="007C288E" w:rsidP="00845D1C">
            <w:pPr>
              <w:spacing w:line="48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US (subregion unknown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9FC48" w14:textId="77777777" w:rsidR="004702BA" w:rsidRPr="00845D1C" w:rsidRDefault="004702BA" w:rsidP="00845D1C">
            <w:pPr>
              <w:spacing w:line="48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03BFC" w14:textId="77777777" w:rsidR="004702BA" w:rsidRPr="00845D1C" w:rsidRDefault="004702BA" w:rsidP="00845D1C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A069E" w14:textId="77777777" w:rsidR="004702BA" w:rsidRPr="00845D1C" w:rsidRDefault="004702BA" w:rsidP="00845D1C">
            <w:pPr>
              <w:spacing w:line="480" w:lineRule="auto"/>
              <w:rPr>
                <w:sz w:val="16"/>
                <w:szCs w:val="16"/>
              </w:rPr>
            </w:pPr>
          </w:p>
        </w:tc>
      </w:tr>
      <w:tr w:rsidR="004702BA" w:rsidRPr="004702BA" w14:paraId="78A4DC0D" w14:textId="77777777" w:rsidTr="004702BA">
        <w:trPr>
          <w:trHeight w:val="286"/>
        </w:trPr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5A869" w14:textId="77777777" w:rsidR="004702BA" w:rsidRPr="00845D1C" w:rsidRDefault="004702BA" w:rsidP="00845D1C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845D1C">
              <w:rPr>
                <w:color w:val="000000"/>
                <w:sz w:val="16"/>
                <w:szCs w:val="16"/>
              </w:rPr>
              <w:t>2011 (N = 89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A92F8" w14:textId="77777777" w:rsidR="004702BA" w:rsidRPr="00845D1C" w:rsidRDefault="004702BA" w:rsidP="00845D1C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845D1C">
              <w:rPr>
                <w:color w:val="000000"/>
                <w:sz w:val="16"/>
                <w:szCs w:val="16"/>
              </w:rPr>
              <w:t>2012–2015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5113C" w14:textId="77777777" w:rsidR="004702BA" w:rsidRPr="00845D1C" w:rsidRDefault="004702BA" w:rsidP="00845D1C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845D1C">
              <w:rPr>
                <w:color w:val="000000"/>
                <w:sz w:val="16"/>
                <w:szCs w:val="16"/>
              </w:rPr>
              <w:t>Canada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2D5CF" w14:textId="77777777" w:rsidR="004702BA" w:rsidRPr="00845D1C" w:rsidRDefault="004702BA" w:rsidP="00845D1C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845D1C"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123B7" w14:textId="77777777" w:rsidR="004702BA" w:rsidRPr="00845D1C" w:rsidRDefault="004702BA" w:rsidP="00845D1C">
            <w:pPr>
              <w:spacing w:line="48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40230" w14:textId="77777777" w:rsidR="004702BA" w:rsidRPr="00845D1C" w:rsidRDefault="004702BA" w:rsidP="00845D1C">
            <w:pPr>
              <w:spacing w:line="480" w:lineRule="auto"/>
              <w:rPr>
                <w:sz w:val="16"/>
                <w:szCs w:val="16"/>
              </w:rPr>
            </w:pPr>
          </w:p>
        </w:tc>
      </w:tr>
      <w:tr w:rsidR="004702BA" w:rsidRPr="004702BA" w14:paraId="00EDA0EB" w14:textId="77777777" w:rsidTr="004702BA">
        <w:trPr>
          <w:trHeight w:val="286"/>
        </w:trPr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ADF39" w14:textId="77777777" w:rsidR="004702BA" w:rsidRPr="00845D1C" w:rsidRDefault="004702BA" w:rsidP="00845D1C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27B54" w14:textId="77777777" w:rsidR="004702BA" w:rsidRPr="00845D1C" w:rsidRDefault="004702BA" w:rsidP="00845D1C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21564" w14:textId="77777777" w:rsidR="004702BA" w:rsidRPr="00845D1C" w:rsidRDefault="004702BA" w:rsidP="00845D1C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845D1C">
              <w:rPr>
                <w:color w:val="000000"/>
                <w:sz w:val="16"/>
                <w:szCs w:val="16"/>
              </w:rPr>
              <w:t>Gulf of Maine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B68EF" w14:textId="77777777" w:rsidR="004702BA" w:rsidRPr="00845D1C" w:rsidRDefault="004702BA" w:rsidP="00845D1C">
            <w:pPr>
              <w:spacing w:line="48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556DE" w14:textId="77777777" w:rsidR="004702BA" w:rsidRPr="00845D1C" w:rsidRDefault="004702BA" w:rsidP="00845D1C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845D1C"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24568" w14:textId="77777777" w:rsidR="004702BA" w:rsidRPr="00845D1C" w:rsidRDefault="004702BA" w:rsidP="00845D1C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845D1C">
              <w:rPr>
                <w:color w:val="000000"/>
                <w:sz w:val="16"/>
                <w:szCs w:val="16"/>
              </w:rPr>
              <w:t>23</w:t>
            </w:r>
          </w:p>
        </w:tc>
      </w:tr>
      <w:tr w:rsidR="004702BA" w:rsidRPr="004702BA" w14:paraId="42680EA7" w14:textId="77777777" w:rsidTr="004702BA">
        <w:trPr>
          <w:trHeight w:val="286"/>
        </w:trPr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30DB2" w14:textId="77777777" w:rsidR="004702BA" w:rsidRPr="00845D1C" w:rsidRDefault="004702BA" w:rsidP="00845D1C">
            <w:pPr>
              <w:spacing w:line="480" w:lineRule="auto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13398" w14:textId="77777777" w:rsidR="004702BA" w:rsidRPr="00845D1C" w:rsidRDefault="004702BA" w:rsidP="00845D1C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5098F" w14:textId="77777777" w:rsidR="004702BA" w:rsidRPr="00845D1C" w:rsidRDefault="004702BA" w:rsidP="00845D1C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845D1C">
              <w:rPr>
                <w:color w:val="000000"/>
                <w:sz w:val="16"/>
                <w:szCs w:val="16"/>
              </w:rPr>
              <w:t>Georges Bank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CADC1" w14:textId="77777777" w:rsidR="004702BA" w:rsidRPr="00845D1C" w:rsidRDefault="004702BA" w:rsidP="00845D1C">
            <w:pPr>
              <w:spacing w:line="48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2BA3A" w14:textId="77777777" w:rsidR="004702BA" w:rsidRPr="00845D1C" w:rsidRDefault="004702BA" w:rsidP="00845D1C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845D1C"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F193C" w14:textId="77777777" w:rsidR="004702BA" w:rsidRPr="00845D1C" w:rsidRDefault="004702BA" w:rsidP="00845D1C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845D1C">
              <w:rPr>
                <w:color w:val="000000"/>
                <w:sz w:val="16"/>
                <w:szCs w:val="16"/>
              </w:rPr>
              <w:t>14</w:t>
            </w:r>
          </w:p>
        </w:tc>
      </w:tr>
      <w:tr w:rsidR="004702BA" w:rsidRPr="004702BA" w14:paraId="4BF3984B" w14:textId="77777777" w:rsidTr="004702BA">
        <w:trPr>
          <w:trHeight w:val="286"/>
        </w:trPr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70040" w14:textId="77777777" w:rsidR="004702BA" w:rsidRPr="00845D1C" w:rsidRDefault="004702BA" w:rsidP="00845D1C">
            <w:pPr>
              <w:spacing w:line="480" w:lineRule="auto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15A17" w14:textId="77777777" w:rsidR="004702BA" w:rsidRPr="00845D1C" w:rsidRDefault="004702BA" w:rsidP="00845D1C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9D8BB" w14:textId="77777777" w:rsidR="004702BA" w:rsidRPr="00845D1C" w:rsidRDefault="004702BA" w:rsidP="00845D1C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845D1C">
              <w:rPr>
                <w:color w:val="000000"/>
                <w:sz w:val="16"/>
                <w:szCs w:val="16"/>
              </w:rPr>
              <w:t>Southern New England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C5681" w14:textId="77777777" w:rsidR="004702BA" w:rsidRPr="00845D1C" w:rsidRDefault="004702BA" w:rsidP="00845D1C">
            <w:pPr>
              <w:spacing w:line="48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F4643" w14:textId="77777777" w:rsidR="004702BA" w:rsidRPr="00845D1C" w:rsidRDefault="004702BA" w:rsidP="00845D1C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845D1C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76967" w14:textId="77777777" w:rsidR="004702BA" w:rsidRPr="00845D1C" w:rsidRDefault="004702BA" w:rsidP="00845D1C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845D1C">
              <w:rPr>
                <w:color w:val="000000"/>
                <w:sz w:val="16"/>
                <w:szCs w:val="16"/>
              </w:rPr>
              <w:t>6</w:t>
            </w:r>
          </w:p>
        </w:tc>
      </w:tr>
      <w:tr w:rsidR="004702BA" w:rsidRPr="004702BA" w14:paraId="644888AE" w14:textId="77777777" w:rsidTr="004702BA">
        <w:trPr>
          <w:trHeight w:val="286"/>
        </w:trPr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64318" w14:textId="77777777" w:rsidR="004702BA" w:rsidRPr="00845D1C" w:rsidRDefault="004702BA" w:rsidP="00845D1C">
            <w:pPr>
              <w:spacing w:line="480" w:lineRule="auto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8E55B" w14:textId="77777777" w:rsidR="004702BA" w:rsidRPr="00845D1C" w:rsidRDefault="004702BA" w:rsidP="00845D1C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3B4A4" w14:textId="77777777" w:rsidR="004702BA" w:rsidRPr="00845D1C" w:rsidRDefault="004702BA" w:rsidP="00845D1C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845D1C">
              <w:rPr>
                <w:color w:val="000000"/>
                <w:sz w:val="16"/>
                <w:szCs w:val="16"/>
              </w:rPr>
              <w:t>Mid-Atlantic Bight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5D697" w14:textId="77777777" w:rsidR="004702BA" w:rsidRPr="00845D1C" w:rsidRDefault="004702BA" w:rsidP="00845D1C">
            <w:pPr>
              <w:spacing w:line="48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61E9E" w14:textId="77777777" w:rsidR="004702BA" w:rsidRPr="00845D1C" w:rsidRDefault="004702BA" w:rsidP="00845D1C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18357" w14:textId="77777777" w:rsidR="004702BA" w:rsidRPr="00845D1C" w:rsidRDefault="004702BA" w:rsidP="00845D1C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845D1C">
              <w:rPr>
                <w:color w:val="000000"/>
                <w:sz w:val="16"/>
                <w:szCs w:val="16"/>
              </w:rPr>
              <w:t>17</w:t>
            </w:r>
          </w:p>
        </w:tc>
      </w:tr>
      <w:tr w:rsidR="004702BA" w:rsidRPr="004702BA" w14:paraId="5BD37ABC" w14:textId="77777777" w:rsidTr="004702BA">
        <w:trPr>
          <w:trHeight w:val="286"/>
        </w:trPr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06097" w14:textId="77777777" w:rsidR="004702BA" w:rsidRPr="00845D1C" w:rsidRDefault="004702BA" w:rsidP="00845D1C">
            <w:pPr>
              <w:spacing w:line="480" w:lineRule="auto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6517B" w14:textId="77777777" w:rsidR="004702BA" w:rsidRPr="00845D1C" w:rsidRDefault="004702BA" w:rsidP="00845D1C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0A03F" w14:textId="4E44E11E" w:rsidR="004702BA" w:rsidRPr="00845D1C" w:rsidRDefault="007C288E" w:rsidP="00845D1C">
            <w:pPr>
              <w:spacing w:line="48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US (subregion unknown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04C15" w14:textId="77777777" w:rsidR="004702BA" w:rsidRPr="00845D1C" w:rsidRDefault="004702BA" w:rsidP="00845D1C">
            <w:pPr>
              <w:spacing w:line="48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39F23" w14:textId="77777777" w:rsidR="004702BA" w:rsidRPr="00845D1C" w:rsidRDefault="004702BA" w:rsidP="00845D1C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CF5ED" w14:textId="77777777" w:rsidR="004702BA" w:rsidRPr="00845D1C" w:rsidRDefault="004702BA" w:rsidP="00845D1C">
            <w:pPr>
              <w:spacing w:line="480" w:lineRule="auto"/>
              <w:rPr>
                <w:sz w:val="16"/>
                <w:szCs w:val="16"/>
              </w:rPr>
            </w:pPr>
          </w:p>
        </w:tc>
      </w:tr>
      <w:tr w:rsidR="004702BA" w:rsidRPr="004702BA" w14:paraId="427421E0" w14:textId="77777777" w:rsidTr="004702BA">
        <w:trPr>
          <w:trHeight w:val="286"/>
        </w:trPr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85F07" w14:textId="77777777" w:rsidR="004702BA" w:rsidRPr="00845D1C" w:rsidRDefault="004702BA" w:rsidP="00845D1C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845D1C">
              <w:rPr>
                <w:color w:val="000000"/>
                <w:sz w:val="16"/>
                <w:szCs w:val="16"/>
              </w:rPr>
              <w:t>2012 (N = 100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27C7D" w14:textId="77777777" w:rsidR="004702BA" w:rsidRPr="00845D1C" w:rsidRDefault="004702BA" w:rsidP="00845D1C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845D1C">
              <w:rPr>
                <w:color w:val="000000"/>
                <w:sz w:val="16"/>
                <w:szCs w:val="16"/>
              </w:rPr>
              <w:t>2013–2016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EA54B" w14:textId="77777777" w:rsidR="004702BA" w:rsidRPr="00845D1C" w:rsidRDefault="004702BA" w:rsidP="00845D1C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845D1C">
              <w:rPr>
                <w:color w:val="000000"/>
                <w:sz w:val="16"/>
                <w:szCs w:val="16"/>
              </w:rPr>
              <w:t>Canada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81EF1" w14:textId="77777777" w:rsidR="004702BA" w:rsidRPr="00845D1C" w:rsidRDefault="004702BA" w:rsidP="00845D1C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845D1C">
              <w:rPr>
                <w:color w:val="000000"/>
                <w:sz w:val="16"/>
                <w:szCs w:val="16"/>
              </w:rPr>
              <w:t>40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7BE39" w14:textId="77777777" w:rsidR="004702BA" w:rsidRPr="00845D1C" w:rsidRDefault="004702BA" w:rsidP="00845D1C">
            <w:pPr>
              <w:spacing w:line="48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94CCC" w14:textId="77777777" w:rsidR="004702BA" w:rsidRPr="00845D1C" w:rsidRDefault="004702BA" w:rsidP="00845D1C">
            <w:pPr>
              <w:spacing w:line="480" w:lineRule="auto"/>
              <w:rPr>
                <w:sz w:val="16"/>
                <w:szCs w:val="16"/>
              </w:rPr>
            </w:pPr>
          </w:p>
        </w:tc>
      </w:tr>
      <w:tr w:rsidR="004702BA" w:rsidRPr="004702BA" w14:paraId="7A396019" w14:textId="77777777" w:rsidTr="004702BA">
        <w:trPr>
          <w:trHeight w:val="286"/>
        </w:trPr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45A33" w14:textId="77777777" w:rsidR="004702BA" w:rsidRPr="00845D1C" w:rsidRDefault="004702BA" w:rsidP="00845D1C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54FD6" w14:textId="77777777" w:rsidR="004702BA" w:rsidRPr="00845D1C" w:rsidRDefault="004702BA" w:rsidP="00845D1C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4A194" w14:textId="77777777" w:rsidR="004702BA" w:rsidRPr="00845D1C" w:rsidRDefault="004702BA" w:rsidP="00845D1C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845D1C">
              <w:rPr>
                <w:color w:val="000000"/>
                <w:sz w:val="16"/>
                <w:szCs w:val="16"/>
              </w:rPr>
              <w:t>Gulf of Maine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786A1" w14:textId="77777777" w:rsidR="004702BA" w:rsidRPr="00845D1C" w:rsidRDefault="004702BA" w:rsidP="00845D1C">
            <w:pPr>
              <w:spacing w:line="48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49C7C" w14:textId="77777777" w:rsidR="004702BA" w:rsidRPr="00845D1C" w:rsidRDefault="004702BA" w:rsidP="00845D1C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845D1C"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444A0" w14:textId="77777777" w:rsidR="004702BA" w:rsidRPr="00845D1C" w:rsidRDefault="004702BA" w:rsidP="00845D1C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845D1C">
              <w:rPr>
                <w:color w:val="000000"/>
                <w:sz w:val="16"/>
                <w:szCs w:val="16"/>
              </w:rPr>
              <w:t>7</w:t>
            </w:r>
          </w:p>
        </w:tc>
      </w:tr>
      <w:tr w:rsidR="004702BA" w:rsidRPr="004702BA" w14:paraId="2E9D2248" w14:textId="77777777" w:rsidTr="004702BA">
        <w:trPr>
          <w:trHeight w:val="286"/>
        </w:trPr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8A535" w14:textId="77777777" w:rsidR="004702BA" w:rsidRPr="00845D1C" w:rsidRDefault="004702BA" w:rsidP="00845D1C">
            <w:pPr>
              <w:spacing w:line="480" w:lineRule="auto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69B1F" w14:textId="77777777" w:rsidR="004702BA" w:rsidRPr="00845D1C" w:rsidRDefault="004702BA" w:rsidP="00845D1C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9EF4B" w14:textId="77777777" w:rsidR="004702BA" w:rsidRPr="00845D1C" w:rsidRDefault="004702BA" w:rsidP="00845D1C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845D1C">
              <w:rPr>
                <w:color w:val="000000"/>
                <w:sz w:val="16"/>
                <w:szCs w:val="16"/>
              </w:rPr>
              <w:t>Georges Bank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DF3D3" w14:textId="77777777" w:rsidR="004702BA" w:rsidRPr="00845D1C" w:rsidRDefault="004702BA" w:rsidP="00845D1C">
            <w:pPr>
              <w:spacing w:line="48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FCEEC" w14:textId="77777777" w:rsidR="004702BA" w:rsidRPr="00845D1C" w:rsidRDefault="004702BA" w:rsidP="00845D1C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845D1C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23BCF" w14:textId="77777777" w:rsidR="004702BA" w:rsidRPr="00845D1C" w:rsidRDefault="004702BA" w:rsidP="00845D1C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845D1C">
              <w:rPr>
                <w:color w:val="000000"/>
                <w:sz w:val="16"/>
                <w:szCs w:val="16"/>
              </w:rPr>
              <w:t>18</w:t>
            </w:r>
          </w:p>
        </w:tc>
      </w:tr>
      <w:tr w:rsidR="004702BA" w:rsidRPr="004702BA" w14:paraId="1B2A2F36" w14:textId="77777777" w:rsidTr="004702BA">
        <w:trPr>
          <w:trHeight w:val="286"/>
        </w:trPr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8F2D4" w14:textId="77777777" w:rsidR="004702BA" w:rsidRPr="00845D1C" w:rsidRDefault="004702BA" w:rsidP="00845D1C">
            <w:pPr>
              <w:spacing w:line="480" w:lineRule="auto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8A493" w14:textId="77777777" w:rsidR="004702BA" w:rsidRPr="00845D1C" w:rsidRDefault="004702BA" w:rsidP="00845D1C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E9B61" w14:textId="77777777" w:rsidR="004702BA" w:rsidRPr="00845D1C" w:rsidRDefault="004702BA" w:rsidP="00845D1C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845D1C">
              <w:rPr>
                <w:color w:val="000000"/>
                <w:sz w:val="16"/>
                <w:szCs w:val="16"/>
              </w:rPr>
              <w:t>Southern New England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BBB5F" w14:textId="77777777" w:rsidR="004702BA" w:rsidRPr="00845D1C" w:rsidRDefault="004702BA" w:rsidP="00845D1C">
            <w:pPr>
              <w:spacing w:line="48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FEAE6" w14:textId="77777777" w:rsidR="004702BA" w:rsidRPr="00845D1C" w:rsidRDefault="004702BA" w:rsidP="00845D1C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36D05" w14:textId="77777777" w:rsidR="004702BA" w:rsidRPr="00845D1C" w:rsidRDefault="004702BA" w:rsidP="00845D1C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845D1C">
              <w:rPr>
                <w:color w:val="000000"/>
                <w:sz w:val="16"/>
                <w:szCs w:val="16"/>
              </w:rPr>
              <w:t>2</w:t>
            </w:r>
          </w:p>
        </w:tc>
      </w:tr>
      <w:tr w:rsidR="004702BA" w:rsidRPr="004702BA" w14:paraId="59372917" w14:textId="77777777" w:rsidTr="004702BA">
        <w:trPr>
          <w:trHeight w:val="286"/>
        </w:trPr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1EEA7" w14:textId="77777777" w:rsidR="004702BA" w:rsidRPr="00845D1C" w:rsidRDefault="004702BA" w:rsidP="00845D1C">
            <w:pPr>
              <w:spacing w:line="480" w:lineRule="auto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D53D0" w14:textId="77777777" w:rsidR="004702BA" w:rsidRPr="00845D1C" w:rsidRDefault="004702BA" w:rsidP="00845D1C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50F8D" w14:textId="77777777" w:rsidR="004702BA" w:rsidRPr="00845D1C" w:rsidRDefault="004702BA" w:rsidP="00845D1C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845D1C">
              <w:rPr>
                <w:color w:val="000000"/>
                <w:sz w:val="16"/>
                <w:szCs w:val="16"/>
              </w:rPr>
              <w:t>Mid-Atlantic Bight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28EE2" w14:textId="77777777" w:rsidR="004702BA" w:rsidRPr="00845D1C" w:rsidRDefault="004702BA" w:rsidP="00845D1C">
            <w:pPr>
              <w:spacing w:line="48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034D8" w14:textId="77777777" w:rsidR="004702BA" w:rsidRPr="00845D1C" w:rsidRDefault="004702BA" w:rsidP="00845D1C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7F38D" w14:textId="77777777" w:rsidR="004702BA" w:rsidRPr="00845D1C" w:rsidRDefault="004702BA" w:rsidP="00845D1C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845D1C">
              <w:rPr>
                <w:color w:val="000000"/>
                <w:sz w:val="16"/>
                <w:szCs w:val="16"/>
              </w:rPr>
              <w:t>18</w:t>
            </w:r>
          </w:p>
        </w:tc>
      </w:tr>
      <w:tr w:rsidR="004702BA" w:rsidRPr="004702BA" w14:paraId="5978DE22" w14:textId="77777777" w:rsidTr="004702BA">
        <w:trPr>
          <w:trHeight w:val="286"/>
        </w:trPr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0449A" w14:textId="77777777" w:rsidR="004702BA" w:rsidRPr="00845D1C" w:rsidRDefault="004702BA" w:rsidP="00845D1C">
            <w:pPr>
              <w:spacing w:line="480" w:lineRule="auto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49B57" w14:textId="77777777" w:rsidR="004702BA" w:rsidRPr="00845D1C" w:rsidRDefault="004702BA" w:rsidP="00845D1C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838D1" w14:textId="315E7DD5" w:rsidR="004702BA" w:rsidRPr="00845D1C" w:rsidRDefault="007C288E" w:rsidP="00845D1C">
            <w:pPr>
              <w:spacing w:line="48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US (subregion unknown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86618" w14:textId="77777777" w:rsidR="004702BA" w:rsidRPr="00845D1C" w:rsidRDefault="004702BA" w:rsidP="00845D1C">
            <w:pPr>
              <w:spacing w:line="48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17B17" w14:textId="77777777" w:rsidR="004702BA" w:rsidRPr="00845D1C" w:rsidRDefault="004702BA" w:rsidP="00845D1C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845D1C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BE90F" w14:textId="77777777" w:rsidR="004702BA" w:rsidRPr="00845D1C" w:rsidRDefault="004702BA" w:rsidP="00845D1C">
            <w:pPr>
              <w:spacing w:line="480" w:lineRule="auto"/>
              <w:rPr>
                <w:color w:val="000000"/>
                <w:sz w:val="16"/>
                <w:szCs w:val="16"/>
              </w:rPr>
            </w:pPr>
          </w:p>
        </w:tc>
      </w:tr>
      <w:tr w:rsidR="004702BA" w:rsidRPr="004702BA" w14:paraId="0F96B3CC" w14:textId="77777777" w:rsidTr="004702BA">
        <w:trPr>
          <w:trHeight w:val="286"/>
        </w:trPr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E9798" w14:textId="77777777" w:rsidR="004702BA" w:rsidRPr="00845D1C" w:rsidRDefault="004702BA" w:rsidP="00845D1C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845D1C">
              <w:rPr>
                <w:color w:val="000000"/>
                <w:sz w:val="16"/>
                <w:szCs w:val="16"/>
              </w:rPr>
              <w:t>2013 (N = 99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A6282" w14:textId="77777777" w:rsidR="004702BA" w:rsidRPr="00845D1C" w:rsidRDefault="004702BA" w:rsidP="00845D1C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845D1C">
              <w:rPr>
                <w:color w:val="000000"/>
                <w:sz w:val="16"/>
                <w:szCs w:val="16"/>
              </w:rPr>
              <w:t>2014–2017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1E939" w14:textId="77777777" w:rsidR="004702BA" w:rsidRPr="00845D1C" w:rsidRDefault="004702BA" w:rsidP="00845D1C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845D1C">
              <w:rPr>
                <w:color w:val="000000"/>
                <w:sz w:val="16"/>
                <w:szCs w:val="16"/>
              </w:rPr>
              <w:t>Canada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CFAF0" w14:textId="77777777" w:rsidR="004702BA" w:rsidRPr="00845D1C" w:rsidRDefault="004702BA" w:rsidP="00845D1C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845D1C">
              <w:rPr>
                <w:color w:val="000000"/>
                <w:sz w:val="16"/>
                <w:szCs w:val="16"/>
              </w:rPr>
              <w:t>40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38AC0" w14:textId="77777777" w:rsidR="004702BA" w:rsidRPr="00845D1C" w:rsidRDefault="004702BA" w:rsidP="00845D1C">
            <w:pPr>
              <w:spacing w:line="48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EBF1E" w14:textId="77777777" w:rsidR="004702BA" w:rsidRPr="00845D1C" w:rsidRDefault="004702BA" w:rsidP="00845D1C">
            <w:pPr>
              <w:spacing w:line="480" w:lineRule="auto"/>
              <w:rPr>
                <w:sz w:val="16"/>
                <w:szCs w:val="16"/>
              </w:rPr>
            </w:pPr>
          </w:p>
        </w:tc>
      </w:tr>
      <w:tr w:rsidR="004702BA" w:rsidRPr="004702BA" w14:paraId="3AD7ED78" w14:textId="77777777" w:rsidTr="004702BA">
        <w:trPr>
          <w:trHeight w:val="286"/>
        </w:trPr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C610B" w14:textId="77777777" w:rsidR="004702BA" w:rsidRPr="00845D1C" w:rsidRDefault="004702BA" w:rsidP="00845D1C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3A4DB" w14:textId="77777777" w:rsidR="004702BA" w:rsidRPr="00845D1C" w:rsidRDefault="004702BA" w:rsidP="00845D1C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858CD" w14:textId="77777777" w:rsidR="004702BA" w:rsidRPr="00845D1C" w:rsidRDefault="004702BA" w:rsidP="00845D1C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845D1C">
              <w:rPr>
                <w:color w:val="000000"/>
                <w:sz w:val="16"/>
                <w:szCs w:val="16"/>
              </w:rPr>
              <w:t>Gulf of Maine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37209" w14:textId="77777777" w:rsidR="004702BA" w:rsidRPr="00845D1C" w:rsidRDefault="004702BA" w:rsidP="00845D1C">
            <w:pPr>
              <w:spacing w:line="48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A9AA3" w14:textId="77777777" w:rsidR="004702BA" w:rsidRPr="00845D1C" w:rsidRDefault="004702BA" w:rsidP="00845D1C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845D1C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B311D" w14:textId="77777777" w:rsidR="004702BA" w:rsidRPr="00845D1C" w:rsidRDefault="004702BA" w:rsidP="00845D1C">
            <w:pPr>
              <w:spacing w:line="480" w:lineRule="auto"/>
              <w:rPr>
                <w:color w:val="000000"/>
                <w:sz w:val="16"/>
                <w:szCs w:val="16"/>
              </w:rPr>
            </w:pPr>
          </w:p>
        </w:tc>
      </w:tr>
      <w:tr w:rsidR="004702BA" w:rsidRPr="004702BA" w14:paraId="55209FDC" w14:textId="77777777" w:rsidTr="004702BA">
        <w:trPr>
          <w:trHeight w:val="286"/>
        </w:trPr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DD676" w14:textId="77777777" w:rsidR="004702BA" w:rsidRPr="00845D1C" w:rsidRDefault="004702BA" w:rsidP="00845D1C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91361" w14:textId="77777777" w:rsidR="004702BA" w:rsidRPr="00845D1C" w:rsidRDefault="004702BA" w:rsidP="00845D1C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95804" w14:textId="77777777" w:rsidR="004702BA" w:rsidRPr="00845D1C" w:rsidRDefault="004702BA" w:rsidP="00845D1C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845D1C">
              <w:rPr>
                <w:color w:val="000000"/>
                <w:sz w:val="16"/>
                <w:szCs w:val="16"/>
              </w:rPr>
              <w:t>Georges Bank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25AF4" w14:textId="77777777" w:rsidR="004702BA" w:rsidRPr="00845D1C" w:rsidRDefault="004702BA" w:rsidP="00845D1C">
            <w:pPr>
              <w:spacing w:line="48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84A1C" w14:textId="77777777" w:rsidR="004702BA" w:rsidRPr="00845D1C" w:rsidRDefault="004702BA" w:rsidP="00845D1C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FFD99" w14:textId="77777777" w:rsidR="004702BA" w:rsidRPr="00845D1C" w:rsidRDefault="004702BA" w:rsidP="00845D1C">
            <w:pPr>
              <w:spacing w:line="480" w:lineRule="auto"/>
              <w:rPr>
                <w:sz w:val="16"/>
                <w:szCs w:val="16"/>
              </w:rPr>
            </w:pPr>
          </w:p>
        </w:tc>
      </w:tr>
      <w:tr w:rsidR="004702BA" w:rsidRPr="004702BA" w14:paraId="218A9222" w14:textId="77777777" w:rsidTr="004702BA">
        <w:trPr>
          <w:trHeight w:val="286"/>
        </w:trPr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1AD7C" w14:textId="77777777" w:rsidR="004702BA" w:rsidRPr="00845D1C" w:rsidRDefault="004702BA" w:rsidP="00845D1C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963D5" w14:textId="77777777" w:rsidR="004702BA" w:rsidRPr="00845D1C" w:rsidRDefault="004702BA" w:rsidP="00845D1C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7D0E6" w14:textId="77777777" w:rsidR="004702BA" w:rsidRPr="00845D1C" w:rsidRDefault="004702BA" w:rsidP="00845D1C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845D1C">
              <w:rPr>
                <w:color w:val="000000"/>
                <w:sz w:val="16"/>
                <w:szCs w:val="16"/>
              </w:rPr>
              <w:t>Southern New England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5DE52" w14:textId="77777777" w:rsidR="004702BA" w:rsidRPr="00845D1C" w:rsidRDefault="004702BA" w:rsidP="00845D1C">
            <w:pPr>
              <w:spacing w:line="48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ED6AB" w14:textId="77777777" w:rsidR="004702BA" w:rsidRPr="00845D1C" w:rsidRDefault="004702BA" w:rsidP="00845D1C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845D1C">
              <w:rPr>
                <w:color w:val="000000"/>
                <w:sz w:val="16"/>
                <w:szCs w:val="16"/>
              </w:rPr>
              <w:t>11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E20BD" w14:textId="77777777" w:rsidR="004702BA" w:rsidRPr="00845D1C" w:rsidRDefault="004702BA" w:rsidP="00845D1C">
            <w:pPr>
              <w:spacing w:line="480" w:lineRule="auto"/>
              <w:rPr>
                <w:color w:val="000000"/>
                <w:sz w:val="16"/>
                <w:szCs w:val="16"/>
              </w:rPr>
            </w:pPr>
          </w:p>
        </w:tc>
      </w:tr>
      <w:tr w:rsidR="004702BA" w:rsidRPr="004702BA" w14:paraId="3B5937AC" w14:textId="77777777" w:rsidTr="004702BA">
        <w:trPr>
          <w:trHeight w:val="286"/>
        </w:trPr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4F7EA" w14:textId="77777777" w:rsidR="004702BA" w:rsidRPr="00845D1C" w:rsidRDefault="004702BA" w:rsidP="00845D1C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7AED7" w14:textId="77777777" w:rsidR="004702BA" w:rsidRPr="00845D1C" w:rsidRDefault="004702BA" w:rsidP="00845D1C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B37FD" w14:textId="77777777" w:rsidR="004702BA" w:rsidRPr="00845D1C" w:rsidRDefault="004702BA" w:rsidP="00845D1C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845D1C">
              <w:rPr>
                <w:color w:val="000000"/>
                <w:sz w:val="16"/>
                <w:szCs w:val="16"/>
              </w:rPr>
              <w:t>Mid-Atlantic Bight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F9C21" w14:textId="77777777" w:rsidR="004702BA" w:rsidRPr="00845D1C" w:rsidRDefault="004702BA" w:rsidP="00845D1C">
            <w:pPr>
              <w:spacing w:line="48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5992C" w14:textId="77777777" w:rsidR="004702BA" w:rsidRPr="00845D1C" w:rsidRDefault="004702BA" w:rsidP="00845D1C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1F823" w14:textId="77777777" w:rsidR="004702BA" w:rsidRPr="00845D1C" w:rsidRDefault="004702BA" w:rsidP="00845D1C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845D1C">
              <w:rPr>
                <w:color w:val="000000"/>
                <w:sz w:val="16"/>
                <w:szCs w:val="16"/>
              </w:rPr>
              <w:t>45</w:t>
            </w:r>
          </w:p>
        </w:tc>
      </w:tr>
      <w:tr w:rsidR="004702BA" w:rsidRPr="004702BA" w14:paraId="1E0E26C0" w14:textId="77777777" w:rsidTr="004702BA">
        <w:trPr>
          <w:trHeight w:val="286"/>
        </w:trPr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99CF8" w14:textId="77777777" w:rsidR="004702BA" w:rsidRPr="00845D1C" w:rsidRDefault="004702BA" w:rsidP="00845D1C">
            <w:pPr>
              <w:spacing w:line="480" w:lineRule="auto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7CDFB" w14:textId="77777777" w:rsidR="004702BA" w:rsidRPr="00845D1C" w:rsidRDefault="004702BA" w:rsidP="00845D1C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5E1A4" w14:textId="66AB7C0D" w:rsidR="004702BA" w:rsidRPr="00845D1C" w:rsidRDefault="007C288E" w:rsidP="00845D1C">
            <w:pPr>
              <w:spacing w:line="48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US (subregion unknown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E00AF" w14:textId="77777777" w:rsidR="004702BA" w:rsidRPr="00845D1C" w:rsidRDefault="004702BA" w:rsidP="00845D1C">
            <w:pPr>
              <w:spacing w:line="48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D0494" w14:textId="77777777" w:rsidR="004702BA" w:rsidRPr="00845D1C" w:rsidRDefault="004702BA" w:rsidP="00845D1C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574C8" w14:textId="77777777" w:rsidR="004702BA" w:rsidRPr="00845D1C" w:rsidRDefault="004702BA" w:rsidP="00845D1C">
            <w:pPr>
              <w:spacing w:line="480" w:lineRule="auto"/>
              <w:rPr>
                <w:sz w:val="16"/>
                <w:szCs w:val="16"/>
              </w:rPr>
            </w:pPr>
          </w:p>
        </w:tc>
      </w:tr>
      <w:tr w:rsidR="004702BA" w:rsidRPr="004702BA" w14:paraId="052D3955" w14:textId="77777777" w:rsidTr="004702BA">
        <w:trPr>
          <w:trHeight w:val="286"/>
        </w:trPr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1649A" w14:textId="77777777" w:rsidR="004702BA" w:rsidRPr="00845D1C" w:rsidRDefault="004702BA" w:rsidP="00845D1C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845D1C">
              <w:rPr>
                <w:color w:val="000000"/>
                <w:sz w:val="16"/>
                <w:szCs w:val="16"/>
              </w:rPr>
              <w:t>2014 (N = 100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D1B0D" w14:textId="77777777" w:rsidR="004702BA" w:rsidRPr="00845D1C" w:rsidRDefault="004702BA" w:rsidP="00845D1C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845D1C">
              <w:rPr>
                <w:color w:val="000000"/>
                <w:sz w:val="16"/>
                <w:szCs w:val="16"/>
              </w:rPr>
              <w:t>2015–2018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3708E" w14:textId="77777777" w:rsidR="004702BA" w:rsidRPr="00845D1C" w:rsidRDefault="004702BA" w:rsidP="00845D1C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845D1C">
              <w:rPr>
                <w:color w:val="000000"/>
                <w:sz w:val="16"/>
                <w:szCs w:val="16"/>
              </w:rPr>
              <w:t>Canada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1BF37" w14:textId="77777777" w:rsidR="004702BA" w:rsidRPr="00845D1C" w:rsidRDefault="004702BA" w:rsidP="00845D1C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845D1C">
              <w:rPr>
                <w:color w:val="000000"/>
                <w:sz w:val="16"/>
                <w:szCs w:val="16"/>
              </w:rPr>
              <w:t>40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193B2" w14:textId="77777777" w:rsidR="004702BA" w:rsidRPr="00845D1C" w:rsidRDefault="004702BA" w:rsidP="00845D1C">
            <w:pPr>
              <w:spacing w:line="48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BF11A" w14:textId="77777777" w:rsidR="004702BA" w:rsidRPr="00845D1C" w:rsidRDefault="004702BA" w:rsidP="00845D1C">
            <w:pPr>
              <w:spacing w:line="480" w:lineRule="auto"/>
              <w:rPr>
                <w:sz w:val="16"/>
                <w:szCs w:val="16"/>
              </w:rPr>
            </w:pPr>
          </w:p>
        </w:tc>
      </w:tr>
      <w:tr w:rsidR="004702BA" w:rsidRPr="004702BA" w14:paraId="683410D9" w14:textId="77777777" w:rsidTr="004702BA">
        <w:trPr>
          <w:trHeight w:val="286"/>
        </w:trPr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D1EE9" w14:textId="77777777" w:rsidR="004702BA" w:rsidRPr="00845D1C" w:rsidRDefault="004702BA" w:rsidP="00845D1C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7B0DB" w14:textId="77777777" w:rsidR="004702BA" w:rsidRPr="00845D1C" w:rsidRDefault="004702BA" w:rsidP="00845D1C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87DB9" w14:textId="77777777" w:rsidR="004702BA" w:rsidRPr="00845D1C" w:rsidRDefault="004702BA" w:rsidP="00845D1C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845D1C">
              <w:rPr>
                <w:color w:val="000000"/>
                <w:sz w:val="16"/>
                <w:szCs w:val="16"/>
              </w:rPr>
              <w:t>Gulf of Maine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C1CF1" w14:textId="77777777" w:rsidR="004702BA" w:rsidRPr="00845D1C" w:rsidRDefault="004702BA" w:rsidP="00845D1C">
            <w:pPr>
              <w:spacing w:line="48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F1142" w14:textId="77777777" w:rsidR="004702BA" w:rsidRPr="00845D1C" w:rsidRDefault="004702BA" w:rsidP="00845D1C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845D1C">
              <w:rPr>
                <w:color w:val="000000"/>
                <w:sz w:val="16"/>
                <w:szCs w:val="16"/>
              </w:rPr>
              <w:t>15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5E44C" w14:textId="77777777" w:rsidR="004702BA" w:rsidRPr="00845D1C" w:rsidRDefault="004702BA" w:rsidP="00845D1C">
            <w:pPr>
              <w:spacing w:line="480" w:lineRule="auto"/>
              <w:rPr>
                <w:color w:val="000000"/>
                <w:sz w:val="16"/>
                <w:szCs w:val="16"/>
              </w:rPr>
            </w:pPr>
          </w:p>
        </w:tc>
      </w:tr>
      <w:tr w:rsidR="004702BA" w:rsidRPr="004702BA" w14:paraId="439AB174" w14:textId="77777777" w:rsidTr="004702BA">
        <w:trPr>
          <w:trHeight w:val="286"/>
        </w:trPr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73B7C" w14:textId="77777777" w:rsidR="004702BA" w:rsidRPr="00845D1C" w:rsidRDefault="004702BA" w:rsidP="00845D1C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1D80A" w14:textId="77777777" w:rsidR="004702BA" w:rsidRPr="00845D1C" w:rsidRDefault="004702BA" w:rsidP="00845D1C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9E93A" w14:textId="77777777" w:rsidR="004702BA" w:rsidRPr="00845D1C" w:rsidRDefault="004702BA" w:rsidP="00845D1C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845D1C">
              <w:rPr>
                <w:color w:val="000000"/>
                <w:sz w:val="16"/>
                <w:szCs w:val="16"/>
              </w:rPr>
              <w:t>Georges Bank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517A3" w14:textId="77777777" w:rsidR="004702BA" w:rsidRPr="00845D1C" w:rsidRDefault="004702BA" w:rsidP="00845D1C">
            <w:pPr>
              <w:spacing w:line="48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87937" w14:textId="77777777" w:rsidR="004702BA" w:rsidRPr="00845D1C" w:rsidRDefault="004702BA" w:rsidP="00845D1C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F2B3F" w14:textId="77777777" w:rsidR="004702BA" w:rsidRPr="00845D1C" w:rsidRDefault="004702BA" w:rsidP="00845D1C">
            <w:pPr>
              <w:spacing w:line="480" w:lineRule="auto"/>
              <w:rPr>
                <w:sz w:val="16"/>
                <w:szCs w:val="16"/>
              </w:rPr>
            </w:pPr>
          </w:p>
        </w:tc>
      </w:tr>
      <w:tr w:rsidR="004702BA" w:rsidRPr="004702BA" w14:paraId="7A71726E" w14:textId="77777777" w:rsidTr="004702BA">
        <w:trPr>
          <w:trHeight w:val="286"/>
        </w:trPr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6975F" w14:textId="77777777" w:rsidR="004702BA" w:rsidRPr="00845D1C" w:rsidRDefault="004702BA" w:rsidP="00845D1C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9D507" w14:textId="77777777" w:rsidR="004702BA" w:rsidRPr="00845D1C" w:rsidRDefault="004702BA" w:rsidP="00845D1C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E4C40" w14:textId="77777777" w:rsidR="004702BA" w:rsidRPr="00845D1C" w:rsidRDefault="004702BA" w:rsidP="00845D1C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845D1C">
              <w:rPr>
                <w:color w:val="000000"/>
                <w:sz w:val="16"/>
                <w:szCs w:val="16"/>
              </w:rPr>
              <w:t>Southern New England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023DD" w14:textId="77777777" w:rsidR="004702BA" w:rsidRPr="00845D1C" w:rsidRDefault="004702BA" w:rsidP="00845D1C">
            <w:pPr>
              <w:spacing w:line="48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CD5B6" w14:textId="77777777" w:rsidR="004702BA" w:rsidRPr="00845D1C" w:rsidRDefault="004702BA" w:rsidP="00845D1C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F8DD8" w14:textId="77777777" w:rsidR="004702BA" w:rsidRPr="00845D1C" w:rsidRDefault="004702BA" w:rsidP="00845D1C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845D1C">
              <w:rPr>
                <w:color w:val="000000"/>
                <w:sz w:val="16"/>
                <w:szCs w:val="16"/>
              </w:rPr>
              <w:t>12</w:t>
            </w:r>
          </w:p>
        </w:tc>
      </w:tr>
      <w:tr w:rsidR="004702BA" w:rsidRPr="004702BA" w14:paraId="6AA81602" w14:textId="77777777" w:rsidTr="004702BA">
        <w:trPr>
          <w:trHeight w:val="286"/>
        </w:trPr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FD36E" w14:textId="77777777" w:rsidR="004702BA" w:rsidRPr="00845D1C" w:rsidRDefault="004702BA" w:rsidP="00845D1C">
            <w:pPr>
              <w:spacing w:line="480" w:lineRule="auto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F0B56" w14:textId="77777777" w:rsidR="004702BA" w:rsidRPr="00845D1C" w:rsidRDefault="004702BA" w:rsidP="00845D1C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2BD22" w14:textId="77777777" w:rsidR="004702BA" w:rsidRPr="00845D1C" w:rsidRDefault="004702BA" w:rsidP="00845D1C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845D1C">
              <w:rPr>
                <w:color w:val="000000"/>
                <w:sz w:val="16"/>
                <w:szCs w:val="16"/>
              </w:rPr>
              <w:t>Mid-Atlantic Bight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E817D" w14:textId="77777777" w:rsidR="004702BA" w:rsidRPr="00845D1C" w:rsidRDefault="004702BA" w:rsidP="00845D1C">
            <w:pPr>
              <w:spacing w:line="48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A84D5" w14:textId="77777777" w:rsidR="004702BA" w:rsidRPr="00845D1C" w:rsidRDefault="004702BA" w:rsidP="00845D1C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6B2D9" w14:textId="77777777" w:rsidR="004702BA" w:rsidRPr="00845D1C" w:rsidRDefault="004702BA" w:rsidP="00845D1C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845D1C">
              <w:rPr>
                <w:color w:val="000000"/>
                <w:sz w:val="16"/>
                <w:szCs w:val="16"/>
              </w:rPr>
              <w:t>33</w:t>
            </w:r>
          </w:p>
        </w:tc>
      </w:tr>
      <w:tr w:rsidR="004702BA" w:rsidRPr="004702BA" w14:paraId="074C33D5" w14:textId="77777777" w:rsidTr="004702BA">
        <w:trPr>
          <w:trHeight w:val="286"/>
        </w:trPr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12923" w14:textId="77777777" w:rsidR="004702BA" w:rsidRPr="00845D1C" w:rsidRDefault="004702BA" w:rsidP="00845D1C">
            <w:pPr>
              <w:spacing w:line="480" w:lineRule="auto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3F876" w14:textId="77777777" w:rsidR="004702BA" w:rsidRPr="00845D1C" w:rsidRDefault="004702BA" w:rsidP="00845D1C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F8B0E" w14:textId="5EC1098D" w:rsidR="004702BA" w:rsidRPr="00845D1C" w:rsidRDefault="007C288E" w:rsidP="00845D1C">
            <w:pPr>
              <w:spacing w:line="48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US (subregion unknown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656CC" w14:textId="77777777" w:rsidR="004702BA" w:rsidRPr="00845D1C" w:rsidRDefault="004702BA" w:rsidP="00845D1C">
            <w:pPr>
              <w:spacing w:line="48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CD195" w14:textId="77777777" w:rsidR="004702BA" w:rsidRPr="00845D1C" w:rsidRDefault="004702BA" w:rsidP="00845D1C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13C89" w14:textId="77777777" w:rsidR="004702BA" w:rsidRPr="00845D1C" w:rsidRDefault="004702BA" w:rsidP="00845D1C">
            <w:pPr>
              <w:spacing w:line="480" w:lineRule="auto"/>
              <w:rPr>
                <w:sz w:val="16"/>
                <w:szCs w:val="16"/>
              </w:rPr>
            </w:pPr>
          </w:p>
        </w:tc>
      </w:tr>
      <w:tr w:rsidR="004702BA" w:rsidRPr="004702BA" w14:paraId="71E4F399" w14:textId="77777777" w:rsidTr="004702BA">
        <w:trPr>
          <w:trHeight w:val="286"/>
        </w:trPr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D209D" w14:textId="77777777" w:rsidR="004702BA" w:rsidRPr="00845D1C" w:rsidRDefault="004702BA" w:rsidP="00845D1C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845D1C">
              <w:rPr>
                <w:color w:val="000000"/>
                <w:sz w:val="16"/>
                <w:szCs w:val="16"/>
              </w:rPr>
              <w:t>2015 (N = 112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8DD49" w14:textId="77777777" w:rsidR="004702BA" w:rsidRPr="00845D1C" w:rsidRDefault="004702BA" w:rsidP="00845D1C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845D1C">
              <w:rPr>
                <w:color w:val="000000"/>
                <w:sz w:val="16"/>
                <w:szCs w:val="16"/>
              </w:rPr>
              <w:t>2015–2019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E0079" w14:textId="77777777" w:rsidR="004702BA" w:rsidRPr="00845D1C" w:rsidRDefault="004702BA" w:rsidP="00845D1C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845D1C">
              <w:rPr>
                <w:color w:val="000000"/>
                <w:sz w:val="16"/>
                <w:szCs w:val="16"/>
              </w:rPr>
              <w:t>Canada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522B0" w14:textId="77777777" w:rsidR="004702BA" w:rsidRPr="00845D1C" w:rsidRDefault="004702BA" w:rsidP="00845D1C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845D1C">
              <w:rPr>
                <w:color w:val="000000"/>
                <w:sz w:val="16"/>
                <w:szCs w:val="16"/>
              </w:rPr>
              <w:t>40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06FD0" w14:textId="77777777" w:rsidR="004702BA" w:rsidRPr="00845D1C" w:rsidRDefault="004702BA" w:rsidP="00845D1C">
            <w:pPr>
              <w:spacing w:line="48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E490B" w14:textId="77777777" w:rsidR="004702BA" w:rsidRPr="00845D1C" w:rsidRDefault="004702BA" w:rsidP="00845D1C">
            <w:pPr>
              <w:spacing w:line="480" w:lineRule="auto"/>
              <w:rPr>
                <w:sz w:val="16"/>
                <w:szCs w:val="16"/>
              </w:rPr>
            </w:pPr>
          </w:p>
        </w:tc>
      </w:tr>
      <w:tr w:rsidR="004702BA" w:rsidRPr="004702BA" w14:paraId="25C31805" w14:textId="77777777" w:rsidTr="004702BA">
        <w:trPr>
          <w:trHeight w:val="286"/>
        </w:trPr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23528" w14:textId="77777777" w:rsidR="004702BA" w:rsidRPr="00845D1C" w:rsidRDefault="004702BA" w:rsidP="00845D1C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E340C" w14:textId="77777777" w:rsidR="004702BA" w:rsidRPr="00845D1C" w:rsidRDefault="004702BA" w:rsidP="00845D1C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F7539" w14:textId="77777777" w:rsidR="004702BA" w:rsidRPr="00845D1C" w:rsidRDefault="004702BA" w:rsidP="00845D1C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845D1C">
              <w:rPr>
                <w:color w:val="000000"/>
                <w:sz w:val="16"/>
                <w:szCs w:val="16"/>
              </w:rPr>
              <w:t>Gulf of Maine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0BC69" w14:textId="77777777" w:rsidR="004702BA" w:rsidRPr="00845D1C" w:rsidRDefault="004702BA" w:rsidP="00845D1C">
            <w:pPr>
              <w:spacing w:line="48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8E487" w14:textId="77777777" w:rsidR="004702BA" w:rsidRPr="00845D1C" w:rsidRDefault="004702BA" w:rsidP="00845D1C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845D1C">
              <w:rPr>
                <w:color w:val="000000"/>
                <w:sz w:val="16"/>
                <w:szCs w:val="16"/>
              </w:rPr>
              <w:t>11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40DD2" w14:textId="77777777" w:rsidR="004702BA" w:rsidRPr="00845D1C" w:rsidRDefault="004702BA" w:rsidP="00845D1C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845D1C">
              <w:rPr>
                <w:color w:val="000000"/>
                <w:sz w:val="16"/>
                <w:szCs w:val="16"/>
              </w:rPr>
              <w:t>12</w:t>
            </w:r>
          </w:p>
        </w:tc>
      </w:tr>
      <w:tr w:rsidR="004702BA" w:rsidRPr="004702BA" w14:paraId="6B6D34A0" w14:textId="77777777" w:rsidTr="004702BA">
        <w:trPr>
          <w:trHeight w:val="286"/>
        </w:trPr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D2C6A" w14:textId="77777777" w:rsidR="004702BA" w:rsidRPr="00845D1C" w:rsidRDefault="004702BA" w:rsidP="00845D1C">
            <w:pPr>
              <w:spacing w:line="480" w:lineRule="auto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DCBFB" w14:textId="77777777" w:rsidR="004702BA" w:rsidRPr="00845D1C" w:rsidRDefault="004702BA" w:rsidP="00845D1C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71E1E" w14:textId="77777777" w:rsidR="004702BA" w:rsidRPr="00845D1C" w:rsidRDefault="004702BA" w:rsidP="00845D1C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845D1C">
              <w:rPr>
                <w:color w:val="000000"/>
                <w:sz w:val="16"/>
                <w:szCs w:val="16"/>
              </w:rPr>
              <w:t>Georges Bank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B5F1B" w14:textId="77777777" w:rsidR="004702BA" w:rsidRPr="00845D1C" w:rsidRDefault="004702BA" w:rsidP="00845D1C">
            <w:pPr>
              <w:spacing w:line="48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C7277" w14:textId="77777777" w:rsidR="004702BA" w:rsidRPr="00845D1C" w:rsidRDefault="004702BA" w:rsidP="00845D1C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00930" w14:textId="77777777" w:rsidR="004702BA" w:rsidRPr="00845D1C" w:rsidRDefault="004702BA" w:rsidP="00845D1C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845D1C">
              <w:rPr>
                <w:color w:val="000000"/>
                <w:sz w:val="16"/>
                <w:szCs w:val="16"/>
              </w:rPr>
              <w:t>2</w:t>
            </w:r>
          </w:p>
        </w:tc>
      </w:tr>
      <w:tr w:rsidR="004702BA" w:rsidRPr="004702BA" w14:paraId="7EFBAE82" w14:textId="77777777" w:rsidTr="004702BA">
        <w:trPr>
          <w:trHeight w:val="286"/>
        </w:trPr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8D52F" w14:textId="77777777" w:rsidR="004702BA" w:rsidRPr="00845D1C" w:rsidRDefault="004702BA" w:rsidP="00845D1C">
            <w:pPr>
              <w:spacing w:line="480" w:lineRule="auto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75E0A" w14:textId="77777777" w:rsidR="004702BA" w:rsidRPr="00845D1C" w:rsidRDefault="004702BA" w:rsidP="00845D1C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F8A0A" w14:textId="77777777" w:rsidR="004702BA" w:rsidRPr="00845D1C" w:rsidRDefault="004702BA" w:rsidP="00845D1C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845D1C">
              <w:rPr>
                <w:color w:val="000000"/>
                <w:sz w:val="16"/>
                <w:szCs w:val="16"/>
              </w:rPr>
              <w:t>Southern New England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F6466" w14:textId="77777777" w:rsidR="004702BA" w:rsidRPr="00845D1C" w:rsidRDefault="004702BA" w:rsidP="00845D1C">
            <w:pPr>
              <w:spacing w:line="48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B4A76" w14:textId="77777777" w:rsidR="004702BA" w:rsidRPr="00845D1C" w:rsidRDefault="004702BA" w:rsidP="00845D1C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845D1C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46D8D" w14:textId="77777777" w:rsidR="004702BA" w:rsidRPr="00845D1C" w:rsidRDefault="004702BA" w:rsidP="00845D1C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845D1C">
              <w:rPr>
                <w:color w:val="000000"/>
                <w:sz w:val="16"/>
                <w:szCs w:val="16"/>
              </w:rPr>
              <w:t>28</w:t>
            </w:r>
          </w:p>
        </w:tc>
      </w:tr>
      <w:tr w:rsidR="004702BA" w:rsidRPr="004702BA" w14:paraId="4847F77B" w14:textId="77777777" w:rsidTr="004702BA">
        <w:trPr>
          <w:trHeight w:val="286"/>
        </w:trPr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2ADD6" w14:textId="77777777" w:rsidR="004702BA" w:rsidRPr="00845D1C" w:rsidRDefault="004702BA" w:rsidP="00845D1C">
            <w:pPr>
              <w:spacing w:line="480" w:lineRule="auto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3A0EB" w14:textId="77777777" w:rsidR="004702BA" w:rsidRPr="00845D1C" w:rsidRDefault="004702BA" w:rsidP="00845D1C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1175C" w14:textId="77777777" w:rsidR="004702BA" w:rsidRPr="00845D1C" w:rsidRDefault="004702BA" w:rsidP="00845D1C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845D1C">
              <w:rPr>
                <w:color w:val="000000"/>
                <w:sz w:val="16"/>
                <w:szCs w:val="16"/>
              </w:rPr>
              <w:t>Mid-Atlantic Bight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A02E9" w14:textId="77777777" w:rsidR="004702BA" w:rsidRPr="00845D1C" w:rsidRDefault="004702BA" w:rsidP="00845D1C">
            <w:pPr>
              <w:spacing w:line="48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E59FF" w14:textId="77777777" w:rsidR="004702BA" w:rsidRPr="00845D1C" w:rsidRDefault="004702BA" w:rsidP="00845D1C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F4BB3" w14:textId="77777777" w:rsidR="004702BA" w:rsidRPr="00845D1C" w:rsidRDefault="004702BA" w:rsidP="00845D1C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845D1C">
              <w:rPr>
                <w:color w:val="000000"/>
                <w:sz w:val="16"/>
                <w:szCs w:val="16"/>
              </w:rPr>
              <w:t>11</w:t>
            </w:r>
          </w:p>
        </w:tc>
      </w:tr>
      <w:tr w:rsidR="004702BA" w:rsidRPr="004702BA" w14:paraId="691DBBB2" w14:textId="77777777" w:rsidTr="004702BA">
        <w:trPr>
          <w:trHeight w:val="286"/>
        </w:trPr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E0147" w14:textId="77777777" w:rsidR="004702BA" w:rsidRPr="00845D1C" w:rsidRDefault="004702BA" w:rsidP="00845D1C">
            <w:pPr>
              <w:spacing w:line="480" w:lineRule="auto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3C13B" w14:textId="77777777" w:rsidR="004702BA" w:rsidRPr="00845D1C" w:rsidRDefault="004702BA" w:rsidP="00845D1C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8D65E" w14:textId="21F57674" w:rsidR="004702BA" w:rsidRPr="00845D1C" w:rsidRDefault="007C288E" w:rsidP="00845D1C">
            <w:pPr>
              <w:spacing w:line="48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US (subregion unknown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49722" w14:textId="77777777" w:rsidR="004702BA" w:rsidRPr="00845D1C" w:rsidRDefault="004702BA" w:rsidP="00845D1C">
            <w:pPr>
              <w:spacing w:line="48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6DC07" w14:textId="77777777" w:rsidR="004702BA" w:rsidRPr="00845D1C" w:rsidRDefault="004702BA" w:rsidP="00845D1C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3C8DE" w14:textId="77777777" w:rsidR="004702BA" w:rsidRPr="00845D1C" w:rsidRDefault="004702BA" w:rsidP="00845D1C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845D1C">
              <w:rPr>
                <w:color w:val="000000"/>
                <w:sz w:val="16"/>
                <w:szCs w:val="16"/>
              </w:rPr>
              <w:t>4</w:t>
            </w:r>
          </w:p>
        </w:tc>
      </w:tr>
      <w:tr w:rsidR="004702BA" w:rsidRPr="004702BA" w14:paraId="3456838D" w14:textId="77777777" w:rsidTr="004702BA">
        <w:trPr>
          <w:trHeight w:val="286"/>
        </w:trPr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68DB5" w14:textId="77777777" w:rsidR="004702BA" w:rsidRPr="00845D1C" w:rsidRDefault="004702BA" w:rsidP="00845D1C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845D1C">
              <w:rPr>
                <w:color w:val="000000"/>
                <w:sz w:val="16"/>
                <w:szCs w:val="16"/>
              </w:rPr>
              <w:t>2016 (N = 52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71DC3" w14:textId="77777777" w:rsidR="004702BA" w:rsidRPr="00845D1C" w:rsidRDefault="004702BA" w:rsidP="00845D1C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845D1C">
              <w:rPr>
                <w:color w:val="000000"/>
                <w:sz w:val="16"/>
                <w:szCs w:val="16"/>
              </w:rPr>
              <w:t>2017–2019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DA6D8" w14:textId="77777777" w:rsidR="004702BA" w:rsidRPr="00845D1C" w:rsidRDefault="004702BA" w:rsidP="00845D1C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845D1C">
              <w:rPr>
                <w:color w:val="000000"/>
                <w:sz w:val="16"/>
                <w:szCs w:val="16"/>
              </w:rPr>
              <w:t>Canada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6809C" w14:textId="77777777" w:rsidR="004702BA" w:rsidRPr="00845D1C" w:rsidRDefault="004702BA" w:rsidP="00845D1C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845D1C">
              <w:rPr>
                <w:color w:val="000000"/>
                <w:sz w:val="16"/>
                <w:szCs w:val="16"/>
              </w:rPr>
              <w:t>19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0E032" w14:textId="77777777" w:rsidR="004702BA" w:rsidRPr="00845D1C" w:rsidRDefault="004702BA" w:rsidP="00845D1C">
            <w:pPr>
              <w:spacing w:line="48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5E45D" w14:textId="77777777" w:rsidR="004702BA" w:rsidRPr="00845D1C" w:rsidRDefault="004702BA" w:rsidP="00845D1C">
            <w:pPr>
              <w:spacing w:line="480" w:lineRule="auto"/>
              <w:rPr>
                <w:sz w:val="16"/>
                <w:szCs w:val="16"/>
              </w:rPr>
            </w:pPr>
          </w:p>
        </w:tc>
      </w:tr>
      <w:tr w:rsidR="004702BA" w:rsidRPr="004702BA" w14:paraId="4D0141A9" w14:textId="77777777" w:rsidTr="004702BA">
        <w:trPr>
          <w:trHeight w:val="286"/>
        </w:trPr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181CD" w14:textId="77777777" w:rsidR="004702BA" w:rsidRPr="00845D1C" w:rsidRDefault="004702BA" w:rsidP="00845D1C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D7D8D" w14:textId="77777777" w:rsidR="004702BA" w:rsidRPr="00845D1C" w:rsidRDefault="004702BA" w:rsidP="00845D1C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6493C" w14:textId="77777777" w:rsidR="004702BA" w:rsidRPr="00845D1C" w:rsidRDefault="004702BA" w:rsidP="00845D1C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845D1C">
              <w:rPr>
                <w:color w:val="000000"/>
                <w:sz w:val="16"/>
                <w:szCs w:val="16"/>
              </w:rPr>
              <w:t>Gulf of Maine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479C9" w14:textId="77777777" w:rsidR="004702BA" w:rsidRPr="00845D1C" w:rsidRDefault="004702BA" w:rsidP="00845D1C">
            <w:pPr>
              <w:spacing w:line="48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0D894" w14:textId="77777777" w:rsidR="004702BA" w:rsidRPr="00845D1C" w:rsidRDefault="004702BA" w:rsidP="00845D1C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845D1C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18753" w14:textId="77777777" w:rsidR="004702BA" w:rsidRPr="00845D1C" w:rsidRDefault="004702BA" w:rsidP="00845D1C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845D1C">
              <w:rPr>
                <w:color w:val="000000"/>
                <w:sz w:val="16"/>
                <w:szCs w:val="16"/>
              </w:rPr>
              <w:t>1</w:t>
            </w:r>
          </w:p>
        </w:tc>
      </w:tr>
      <w:tr w:rsidR="004702BA" w:rsidRPr="004702BA" w14:paraId="1B7A4229" w14:textId="77777777" w:rsidTr="004702BA">
        <w:trPr>
          <w:trHeight w:val="286"/>
        </w:trPr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0C750" w14:textId="77777777" w:rsidR="004702BA" w:rsidRPr="00845D1C" w:rsidRDefault="004702BA" w:rsidP="00845D1C">
            <w:pPr>
              <w:spacing w:line="480" w:lineRule="auto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B1684" w14:textId="77777777" w:rsidR="004702BA" w:rsidRPr="00845D1C" w:rsidRDefault="004702BA" w:rsidP="00845D1C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B8040" w14:textId="77777777" w:rsidR="004702BA" w:rsidRPr="00845D1C" w:rsidRDefault="004702BA" w:rsidP="00845D1C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845D1C">
              <w:rPr>
                <w:color w:val="000000"/>
                <w:sz w:val="16"/>
                <w:szCs w:val="16"/>
              </w:rPr>
              <w:t>Georges Bank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3D6DD" w14:textId="77777777" w:rsidR="004702BA" w:rsidRPr="00845D1C" w:rsidRDefault="004702BA" w:rsidP="00845D1C">
            <w:pPr>
              <w:spacing w:line="48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6BE4A" w14:textId="77777777" w:rsidR="004702BA" w:rsidRPr="00845D1C" w:rsidRDefault="004702BA" w:rsidP="00845D1C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845D1C"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F0D33" w14:textId="77777777" w:rsidR="004702BA" w:rsidRPr="00845D1C" w:rsidRDefault="004702BA" w:rsidP="00845D1C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845D1C">
              <w:rPr>
                <w:color w:val="000000"/>
                <w:sz w:val="16"/>
                <w:szCs w:val="16"/>
              </w:rPr>
              <w:t>2</w:t>
            </w:r>
          </w:p>
        </w:tc>
      </w:tr>
      <w:tr w:rsidR="004702BA" w:rsidRPr="004702BA" w14:paraId="47DDFF0B" w14:textId="77777777" w:rsidTr="004702BA">
        <w:trPr>
          <w:trHeight w:val="286"/>
        </w:trPr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8D033" w14:textId="77777777" w:rsidR="004702BA" w:rsidRPr="00845D1C" w:rsidRDefault="004702BA" w:rsidP="00845D1C">
            <w:pPr>
              <w:spacing w:line="480" w:lineRule="auto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7FBEF" w14:textId="77777777" w:rsidR="004702BA" w:rsidRPr="00845D1C" w:rsidRDefault="004702BA" w:rsidP="00845D1C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8DDA2" w14:textId="77777777" w:rsidR="004702BA" w:rsidRPr="00845D1C" w:rsidRDefault="004702BA" w:rsidP="00845D1C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845D1C">
              <w:rPr>
                <w:color w:val="000000"/>
                <w:sz w:val="16"/>
                <w:szCs w:val="16"/>
              </w:rPr>
              <w:t>Southern New England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B7993" w14:textId="77777777" w:rsidR="004702BA" w:rsidRPr="00845D1C" w:rsidRDefault="004702BA" w:rsidP="00845D1C">
            <w:pPr>
              <w:spacing w:line="48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3E18E" w14:textId="77777777" w:rsidR="004702BA" w:rsidRPr="00845D1C" w:rsidRDefault="004702BA" w:rsidP="00845D1C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845D1C"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0E6AC" w14:textId="77777777" w:rsidR="004702BA" w:rsidRPr="00845D1C" w:rsidRDefault="004702BA" w:rsidP="00845D1C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845D1C">
              <w:rPr>
                <w:color w:val="000000"/>
                <w:sz w:val="16"/>
                <w:szCs w:val="16"/>
              </w:rPr>
              <w:t>4</w:t>
            </w:r>
          </w:p>
        </w:tc>
      </w:tr>
      <w:tr w:rsidR="004702BA" w:rsidRPr="004702BA" w14:paraId="40525CBD" w14:textId="77777777" w:rsidTr="004702BA">
        <w:trPr>
          <w:trHeight w:val="286"/>
        </w:trPr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E296E" w14:textId="77777777" w:rsidR="004702BA" w:rsidRPr="00845D1C" w:rsidRDefault="004702BA" w:rsidP="00845D1C">
            <w:pPr>
              <w:spacing w:line="480" w:lineRule="auto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83209" w14:textId="77777777" w:rsidR="004702BA" w:rsidRPr="00845D1C" w:rsidRDefault="004702BA" w:rsidP="00845D1C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44B47" w14:textId="77777777" w:rsidR="004702BA" w:rsidRPr="00845D1C" w:rsidRDefault="004702BA" w:rsidP="00845D1C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845D1C">
              <w:rPr>
                <w:color w:val="000000"/>
                <w:sz w:val="16"/>
                <w:szCs w:val="16"/>
              </w:rPr>
              <w:t>Mid-Atlantic Bight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8ABA0" w14:textId="77777777" w:rsidR="004702BA" w:rsidRPr="00845D1C" w:rsidRDefault="004702BA" w:rsidP="00845D1C">
            <w:pPr>
              <w:spacing w:line="48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CE1E2" w14:textId="77777777" w:rsidR="004702BA" w:rsidRPr="00845D1C" w:rsidRDefault="004702BA" w:rsidP="00845D1C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25CE4" w14:textId="77777777" w:rsidR="004702BA" w:rsidRPr="00845D1C" w:rsidRDefault="004702BA" w:rsidP="00845D1C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845D1C">
              <w:rPr>
                <w:color w:val="000000"/>
                <w:sz w:val="16"/>
                <w:szCs w:val="16"/>
              </w:rPr>
              <w:t>1</w:t>
            </w:r>
          </w:p>
        </w:tc>
      </w:tr>
      <w:tr w:rsidR="004702BA" w:rsidRPr="004702BA" w14:paraId="39F4ECC7" w14:textId="77777777" w:rsidTr="004702BA">
        <w:trPr>
          <w:trHeight w:val="286"/>
        </w:trPr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BC8432" w14:textId="77777777" w:rsidR="004702BA" w:rsidRPr="00845D1C" w:rsidRDefault="004702BA" w:rsidP="00845D1C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845D1C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283B39" w14:textId="77777777" w:rsidR="004702BA" w:rsidRPr="00845D1C" w:rsidRDefault="004702BA" w:rsidP="00845D1C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845D1C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74B100" w14:textId="58C57D89" w:rsidR="004702BA" w:rsidRPr="00845D1C" w:rsidRDefault="007C288E" w:rsidP="00845D1C">
            <w:pPr>
              <w:spacing w:line="48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US (subregion unknown)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B74F26" w14:textId="77777777" w:rsidR="004702BA" w:rsidRPr="00845D1C" w:rsidRDefault="004702BA" w:rsidP="00845D1C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845D1C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645247" w14:textId="77777777" w:rsidR="004702BA" w:rsidRPr="00845D1C" w:rsidRDefault="004702BA" w:rsidP="00845D1C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845D1C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B52FBB" w14:textId="77777777" w:rsidR="004702BA" w:rsidRPr="00845D1C" w:rsidRDefault="004702BA" w:rsidP="00845D1C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845D1C">
              <w:rPr>
                <w:color w:val="000000"/>
                <w:sz w:val="16"/>
                <w:szCs w:val="16"/>
              </w:rPr>
              <w:t>7</w:t>
            </w:r>
          </w:p>
        </w:tc>
      </w:tr>
    </w:tbl>
    <w:p w14:paraId="5B39C016" w14:textId="4B87EBF9" w:rsidR="004702BA" w:rsidRDefault="004702BA">
      <w:pPr>
        <w:rPr>
          <w:b/>
          <w:bCs/>
        </w:rPr>
      </w:pPr>
    </w:p>
    <w:sectPr w:rsidR="004702BA">
      <w:footerReference w:type="even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91CB693" w14:textId="77777777" w:rsidR="00A75770" w:rsidRDefault="00A75770" w:rsidP="00286B71">
      <w:r>
        <w:separator/>
      </w:r>
    </w:p>
  </w:endnote>
  <w:endnote w:type="continuationSeparator" w:id="0">
    <w:p w14:paraId="2D8B8016" w14:textId="77777777" w:rsidR="00A75770" w:rsidRDefault="00A75770" w:rsidP="00286B7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698734788"/>
      <w:docPartObj>
        <w:docPartGallery w:val="Page Numbers (Bottom of Page)"/>
        <w:docPartUnique/>
      </w:docPartObj>
    </w:sdtPr>
    <w:sdtContent>
      <w:p w14:paraId="23EB9817" w14:textId="7D5EE1E7" w:rsidR="00286B71" w:rsidRDefault="00286B71" w:rsidP="006B07AE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3</w:t>
        </w:r>
        <w:r>
          <w:rPr>
            <w:rStyle w:val="PageNumber"/>
          </w:rPr>
          <w:fldChar w:fldCharType="end"/>
        </w:r>
      </w:p>
    </w:sdtContent>
  </w:sdt>
  <w:p w14:paraId="1ADCCE86" w14:textId="77777777" w:rsidR="00286B71" w:rsidRDefault="00286B71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E2D209A" w14:textId="77777777" w:rsidR="00286B71" w:rsidRDefault="00286B7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1D2E98" w14:textId="77777777" w:rsidR="00A75770" w:rsidRDefault="00A75770" w:rsidP="00286B71">
      <w:r>
        <w:separator/>
      </w:r>
    </w:p>
  </w:footnote>
  <w:footnote w:type="continuationSeparator" w:id="0">
    <w:p w14:paraId="1B7B1AFF" w14:textId="77777777" w:rsidR="00A75770" w:rsidRDefault="00A75770" w:rsidP="00286B7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7006"/>
    <w:rsid w:val="00010CAB"/>
    <w:rsid w:val="000F28E7"/>
    <w:rsid w:val="00143AEF"/>
    <w:rsid w:val="00286B71"/>
    <w:rsid w:val="002A36B8"/>
    <w:rsid w:val="0030529A"/>
    <w:rsid w:val="00313328"/>
    <w:rsid w:val="00401C52"/>
    <w:rsid w:val="0044565C"/>
    <w:rsid w:val="004702BA"/>
    <w:rsid w:val="004B37F0"/>
    <w:rsid w:val="00586A9C"/>
    <w:rsid w:val="005A2C69"/>
    <w:rsid w:val="00735296"/>
    <w:rsid w:val="00794316"/>
    <w:rsid w:val="007C288E"/>
    <w:rsid w:val="00824E16"/>
    <w:rsid w:val="00844533"/>
    <w:rsid w:val="00845D1C"/>
    <w:rsid w:val="0085460A"/>
    <w:rsid w:val="00897006"/>
    <w:rsid w:val="00933927"/>
    <w:rsid w:val="009A38CA"/>
    <w:rsid w:val="009E1537"/>
    <w:rsid w:val="009E50B8"/>
    <w:rsid w:val="00A44C3E"/>
    <w:rsid w:val="00A75770"/>
    <w:rsid w:val="00AF00BA"/>
    <w:rsid w:val="00B04D39"/>
    <w:rsid w:val="00B61AD4"/>
    <w:rsid w:val="00B72ECA"/>
    <w:rsid w:val="00CB2CFF"/>
    <w:rsid w:val="00CC3FD1"/>
    <w:rsid w:val="00CF719F"/>
    <w:rsid w:val="00DA1082"/>
    <w:rsid w:val="00E27E0C"/>
    <w:rsid w:val="00E32622"/>
    <w:rsid w:val="00E66DB2"/>
    <w:rsid w:val="00E915B2"/>
    <w:rsid w:val="00EF6CD3"/>
    <w:rsid w:val="00F0783F"/>
    <w:rsid w:val="00F41283"/>
    <w:rsid w:val="00F536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BF185C"/>
  <w15:chartTrackingRefBased/>
  <w15:docId w15:val="{9999FEDE-F7DD-314B-836E-96918E7F98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B2CFF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286B71"/>
    <w:pPr>
      <w:tabs>
        <w:tab w:val="center" w:pos="4680"/>
        <w:tab w:val="right" w:pos="9360"/>
      </w:tabs>
    </w:pPr>
    <w:rPr>
      <w:rFonts w:asciiTheme="minorHAnsi" w:eastAsiaTheme="minorEastAsia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286B71"/>
  </w:style>
  <w:style w:type="character" w:styleId="PageNumber">
    <w:name w:val="page number"/>
    <w:basedOn w:val="DefaultParagraphFont"/>
    <w:uiPriority w:val="99"/>
    <w:semiHidden/>
    <w:unhideWhenUsed/>
    <w:rsid w:val="00286B71"/>
  </w:style>
  <w:style w:type="paragraph" w:styleId="Header">
    <w:name w:val="header"/>
    <w:basedOn w:val="Normal"/>
    <w:link w:val="HeaderChar"/>
    <w:uiPriority w:val="99"/>
    <w:unhideWhenUsed/>
    <w:rsid w:val="00286B71"/>
    <w:pPr>
      <w:tabs>
        <w:tab w:val="center" w:pos="4680"/>
        <w:tab w:val="right" w:pos="9360"/>
      </w:tabs>
    </w:pPr>
    <w:rPr>
      <w:rFonts w:asciiTheme="minorHAnsi" w:eastAsiaTheme="minorEastAsia" w:hAnsiTheme="minorHAnsi" w:cstheme="minorBidi"/>
    </w:rPr>
  </w:style>
  <w:style w:type="character" w:customStyle="1" w:styleId="HeaderChar">
    <w:name w:val="Header Char"/>
    <w:basedOn w:val="DefaultParagraphFont"/>
    <w:link w:val="Header"/>
    <w:uiPriority w:val="99"/>
    <w:rsid w:val="00286B71"/>
  </w:style>
  <w:style w:type="paragraph" w:styleId="Revision">
    <w:name w:val="Revision"/>
    <w:hidden/>
    <w:uiPriority w:val="99"/>
    <w:semiHidden/>
    <w:rsid w:val="004702B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5129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027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73CFC13-6F5F-E047-9E47-F9B7EC75092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3</Pages>
  <Words>330</Words>
  <Characters>1885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hma Arai</dc:creator>
  <cp:keywords/>
  <dc:description/>
  <cp:lastModifiedBy>Kohma Arai</cp:lastModifiedBy>
  <cp:revision>7</cp:revision>
  <cp:lastPrinted>2023-03-15T12:17:00Z</cp:lastPrinted>
  <dcterms:created xsi:type="dcterms:W3CDTF">2023-03-15T12:17:00Z</dcterms:created>
  <dcterms:modified xsi:type="dcterms:W3CDTF">2023-05-04T17:43:00Z</dcterms:modified>
</cp:coreProperties>
</file>